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3861D" w14:textId="77777777" w:rsidR="005C00C5" w:rsidRPr="00E94747" w:rsidRDefault="005C00C5" w:rsidP="005C00C5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94747">
        <w:rPr>
          <w:rFonts w:ascii="Times New Roman" w:hAnsi="Times New Roman" w:cs="Times New Roman"/>
          <w:b/>
          <w:bCs/>
          <w:sz w:val="28"/>
          <w:szCs w:val="28"/>
        </w:rPr>
        <w:t xml:space="preserve">Defining alteration in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E94747">
        <w:rPr>
          <w:rFonts w:ascii="Times New Roman" w:hAnsi="Times New Roman" w:cs="Times New Roman"/>
          <w:b/>
          <w:bCs/>
          <w:sz w:val="28"/>
          <w:szCs w:val="28"/>
        </w:rPr>
        <w:t xml:space="preserve">one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E94747">
        <w:rPr>
          <w:rFonts w:ascii="Times New Roman" w:hAnsi="Times New Roman" w:cs="Times New Roman"/>
          <w:b/>
          <w:bCs/>
          <w:sz w:val="28"/>
          <w:szCs w:val="28"/>
        </w:rPr>
        <w:t>arrow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</w:t>
      </w:r>
      <w:r w:rsidRPr="00E94747">
        <w:rPr>
          <w:rFonts w:ascii="Times New Roman" w:hAnsi="Times New Roman" w:cs="Times New Roman"/>
          <w:b/>
          <w:bCs/>
          <w:sz w:val="28"/>
          <w:szCs w:val="28"/>
        </w:rPr>
        <w:t xml:space="preserve">esenchymal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E94747">
        <w:rPr>
          <w:rFonts w:ascii="Times New Roman" w:hAnsi="Times New Roman" w:cs="Times New Roman"/>
          <w:b/>
          <w:bCs/>
          <w:sz w:val="28"/>
          <w:szCs w:val="28"/>
        </w:rPr>
        <w:t xml:space="preserve">tem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E94747">
        <w:rPr>
          <w:rFonts w:ascii="Times New Roman" w:hAnsi="Times New Roman" w:cs="Times New Roman"/>
          <w:b/>
          <w:bCs/>
          <w:sz w:val="28"/>
          <w:szCs w:val="28"/>
        </w:rPr>
        <w:t xml:space="preserve">ells (MSC) from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E94747">
        <w:rPr>
          <w:rFonts w:ascii="Times New Roman" w:hAnsi="Times New Roman" w:cs="Times New Roman"/>
          <w:b/>
          <w:bCs/>
          <w:sz w:val="28"/>
          <w:szCs w:val="28"/>
        </w:rPr>
        <w:t xml:space="preserve">cute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E94747">
        <w:rPr>
          <w:rFonts w:ascii="Times New Roman" w:hAnsi="Times New Roman" w:cs="Times New Roman"/>
          <w:b/>
          <w:bCs/>
          <w:sz w:val="28"/>
          <w:szCs w:val="28"/>
        </w:rPr>
        <w:t xml:space="preserve">yeloid </w:t>
      </w:r>
      <w:r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E94747">
        <w:rPr>
          <w:rFonts w:ascii="Times New Roman" w:hAnsi="Times New Roman" w:cs="Times New Roman"/>
          <w:b/>
          <w:bCs/>
          <w:sz w:val="28"/>
          <w:szCs w:val="28"/>
        </w:rPr>
        <w:t>eukemia and exploring cultured MSC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E94747">
        <w:rPr>
          <w:rFonts w:ascii="Times New Roman" w:hAnsi="Times New Roman" w:cs="Times New Roman"/>
          <w:b/>
          <w:bCs/>
          <w:sz w:val="28"/>
          <w:szCs w:val="28"/>
        </w:rPr>
        <w:t>conditioned media as a novel anti-leukemia therapy agent</w:t>
      </w:r>
    </w:p>
    <w:p w14:paraId="079CE792" w14:textId="77777777" w:rsidR="005C00C5" w:rsidRPr="00E94747" w:rsidRDefault="005C00C5" w:rsidP="005C00C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3467400"/>
    </w:p>
    <w:p w14:paraId="296C8822" w14:textId="77777777" w:rsidR="005C00C5" w:rsidRPr="00E94747" w:rsidRDefault="005C00C5" w:rsidP="005C00C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E94747">
        <w:rPr>
          <w:rFonts w:ascii="Times New Roman" w:eastAsia="Times New Roman" w:hAnsi="Times New Roman" w:cs="Times New Roman"/>
          <w:sz w:val="20"/>
          <w:szCs w:val="20"/>
        </w:rPr>
        <w:t>Manasi Nagare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1,10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, </w:t>
      </w:r>
      <w:r w:rsidRPr="00E94747">
        <w:rPr>
          <w:rFonts w:ascii="Times New Roman" w:eastAsia="Times New Roman" w:hAnsi="Times New Roman" w:cs="Times New Roman"/>
          <w:bCs/>
          <w:sz w:val="20"/>
          <w:szCs w:val="20"/>
        </w:rPr>
        <w:t>Monalisa Sahoo</w:t>
      </w:r>
      <w:r w:rsidRPr="00E94747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</w:t>
      </w:r>
      <w:r w:rsidRPr="00E94747"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r w:rsidRPr="00E94747">
        <w:rPr>
          <w:rFonts w:ascii="Times New Roman" w:eastAsia="Times New Roman" w:hAnsi="Times New Roman" w:cs="Times New Roman"/>
          <w:sz w:val="20"/>
          <w:szCs w:val="20"/>
        </w:rPr>
        <w:t>Manju Sengar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3,10</w:t>
      </w:r>
      <w:r w:rsidRPr="00E94747">
        <w:rPr>
          <w:rFonts w:ascii="Times New Roman" w:eastAsia="Times New Roman" w:hAnsi="Times New Roman" w:cs="Times New Roman"/>
          <w:sz w:val="20"/>
          <w:szCs w:val="20"/>
        </w:rPr>
        <w:t>, Sachin Punatar</w:t>
      </w:r>
      <w:bookmarkStart w:id="1" w:name="_Hlk165742005"/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3,10</w:t>
      </w:r>
      <w:r w:rsidRPr="00E94747">
        <w:rPr>
          <w:rFonts w:ascii="Times New Roman" w:eastAsia="Times New Roman" w:hAnsi="Times New Roman" w:cs="Times New Roman"/>
          <w:sz w:val="20"/>
          <w:szCs w:val="20"/>
        </w:rPr>
        <w:t>, Navin Khattry</w:t>
      </w:r>
      <w:bookmarkEnd w:id="1"/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3,10</w:t>
      </w:r>
      <w:r w:rsidRPr="00E94747">
        <w:rPr>
          <w:rFonts w:ascii="Times New Roman" w:eastAsia="Times New Roman" w:hAnsi="Times New Roman" w:cs="Times New Roman"/>
          <w:sz w:val="20"/>
          <w:szCs w:val="20"/>
        </w:rPr>
        <w:t>, Anant Gokarn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3,10</w:t>
      </w:r>
      <w:r w:rsidRPr="00E94747">
        <w:rPr>
          <w:rFonts w:ascii="Times New Roman" w:eastAsia="Times New Roman" w:hAnsi="Times New Roman" w:cs="Times New Roman"/>
          <w:sz w:val="20"/>
          <w:szCs w:val="20"/>
        </w:rPr>
        <w:t>, Bhausaheb Bagal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3,10</w:t>
      </w:r>
      <w:r w:rsidRPr="00E94747">
        <w:rPr>
          <w:rFonts w:ascii="Times New Roman" w:eastAsia="Times New Roman" w:hAnsi="Times New Roman" w:cs="Times New Roman"/>
          <w:sz w:val="20"/>
          <w:szCs w:val="20"/>
        </w:rPr>
        <w:t>, Hasmukh Jain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3,10</w:t>
      </w:r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2" w:name="_Hlk203995898"/>
      <w:r w:rsidRPr="00E94747">
        <w:rPr>
          <w:rFonts w:ascii="Times New Roman" w:eastAsia="Times New Roman" w:hAnsi="Times New Roman" w:cs="Times New Roman"/>
          <w:sz w:val="20"/>
          <w:szCs w:val="20"/>
        </w:rPr>
        <w:t>Sumeet Mirgh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3,10</w:t>
      </w:r>
      <w:bookmarkEnd w:id="2"/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, </w:t>
      </w:r>
      <w:bookmarkStart w:id="3" w:name="_Hlk203995942"/>
      <w:r w:rsidRPr="00E94747">
        <w:rPr>
          <w:rFonts w:ascii="Times New Roman" w:eastAsia="Times New Roman" w:hAnsi="Times New Roman" w:cs="Times New Roman"/>
          <w:sz w:val="20"/>
          <w:szCs w:val="20"/>
        </w:rPr>
        <w:t>Sridhar Epari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4,10</w:t>
      </w:r>
      <w:bookmarkEnd w:id="3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4" w:name="_Hlk203996029"/>
      <w:r w:rsidRPr="00E94747">
        <w:rPr>
          <w:rFonts w:ascii="Times New Roman" w:eastAsia="Times New Roman" w:hAnsi="Times New Roman" w:cs="Times New Roman"/>
          <w:sz w:val="20"/>
          <w:szCs w:val="20"/>
        </w:rPr>
        <w:t>Tanuja Shet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9,10</w:t>
      </w:r>
      <w:bookmarkEnd w:id="4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5" w:name="_Hlk203996102"/>
      <w:r w:rsidRPr="00E94747">
        <w:rPr>
          <w:rFonts w:ascii="Times New Roman" w:eastAsia="Times New Roman" w:hAnsi="Times New Roman" w:cs="Times New Roman"/>
          <w:sz w:val="20"/>
          <w:szCs w:val="20"/>
        </w:rPr>
        <w:t>Trupti Pradhan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1</w:t>
      </w:r>
      <w:bookmarkEnd w:id="5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6" w:name="_Hlk203996241"/>
      <w:r w:rsidRPr="00E94747">
        <w:rPr>
          <w:rFonts w:ascii="Times New Roman" w:eastAsia="Times New Roman" w:hAnsi="Times New Roman" w:cs="Times New Roman"/>
          <w:sz w:val="20"/>
          <w:szCs w:val="20"/>
        </w:rPr>
        <w:t>Shweta Shirsat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1</w:t>
      </w:r>
      <w:bookmarkEnd w:id="6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7" w:name="_Hlk203996323"/>
      <w:r w:rsidRPr="00E94747">
        <w:rPr>
          <w:rFonts w:ascii="Times New Roman" w:eastAsia="Times New Roman" w:hAnsi="Times New Roman" w:cs="Times New Roman"/>
          <w:sz w:val="20"/>
          <w:szCs w:val="20"/>
        </w:rPr>
        <w:t>Madan Barkume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2</w:t>
      </w:r>
      <w:bookmarkEnd w:id="7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8" w:name="_Hlk203996452"/>
      <w:r w:rsidRPr="00E9474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Caroline Mathen</w:t>
      </w:r>
      <w:r w:rsidRPr="00E9474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11</w:t>
      </w:r>
      <w:bookmarkEnd w:id="8"/>
      <w:r w:rsidRPr="00E9474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</w:t>
      </w:r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Start w:id="9" w:name="_Hlk203996556"/>
      <w:r w:rsidRPr="00E94747">
        <w:rPr>
          <w:rFonts w:ascii="Times New Roman" w:eastAsia="Times New Roman" w:hAnsi="Times New Roman" w:cs="Times New Roman"/>
          <w:sz w:val="20"/>
          <w:szCs w:val="20"/>
        </w:rPr>
        <w:t>Poonam Gera</w:t>
      </w:r>
      <w:r w:rsidRPr="00E9474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7,10</w:t>
      </w:r>
      <w:bookmarkEnd w:id="9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10" w:name="_Hlk203996664"/>
      <w:r w:rsidRPr="00E94747">
        <w:rPr>
          <w:rFonts w:ascii="Times New Roman" w:eastAsia="Times New Roman" w:hAnsi="Times New Roman" w:cs="Times New Roman"/>
          <w:sz w:val="20"/>
          <w:szCs w:val="20"/>
        </w:rPr>
        <w:t>Rohit Kumar Verma</w:t>
      </w:r>
      <w:r w:rsidRPr="00E9474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</w:t>
      </w:r>
      <w:bookmarkEnd w:id="10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11" w:name="_Hlk203996935"/>
      <w:proofErr w:type="spellStart"/>
      <w:r w:rsidRPr="00E94747">
        <w:rPr>
          <w:rFonts w:ascii="Times New Roman" w:eastAsia="Times New Roman" w:hAnsi="Times New Roman" w:cs="Times New Roman"/>
          <w:sz w:val="20"/>
          <w:szCs w:val="20"/>
        </w:rPr>
        <w:t>Elveera</w:t>
      </w:r>
      <w:proofErr w:type="spellEnd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 Saldanha</w:t>
      </w:r>
      <w:r w:rsidRPr="00E9474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,10</w:t>
      </w:r>
      <w:bookmarkEnd w:id="11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12" w:name="_Hlk203997004"/>
      <w:r w:rsidRPr="00E94747">
        <w:rPr>
          <w:rFonts w:ascii="Times New Roman" w:eastAsia="Times New Roman" w:hAnsi="Times New Roman" w:cs="Times New Roman"/>
          <w:sz w:val="20"/>
          <w:szCs w:val="20"/>
        </w:rPr>
        <w:t>Pratik Chandrani</w:t>
      </w:r>
      <w:r w:rsidRPr="00E9474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,10</w:t>
      </w:r>
      <w:bookmarkEnd w:id="12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13" w:name="_Hlk203997087"/>
      <w:r w:rsidRPr="00E94747">
        <w:rPr>
          <w:rFonts w:ascii="Times New Roman" w:eastAsia="Times New Roman" w:hAnsi="Times New Roman" w:cs="Times New Roman"/>
          <w:sz w:val="20"/>
          <w:szCs w:val="20"/>
        </w:rPr>
        <w:t>Jitendra Gawde</w:t>
      </w:r>
      <w:r w:rsidRPr="00E9474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8</w:t>
      </w:r>
      <w:bookmarkEnd w:id="13"/>
      <w:r w:rsidRPr="00E9474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14" w:name="_Hlk203997222"/>
      <w:r w:rsidRPr="00E9474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hubhada Chiplunkar</w:t>
      </w:r>
      <w:r w:rsidRPr="00E9474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5,10</w:t>
      </w:r>
      <w:bookmarkEnd w:id="14"/>
      <w:r w:rsidRPr="00E94747">
        <w:rPr>
          <w:rFonts w:ascii="Times New Roman" w:eastAsia="Times New Roman" w:hAnsi="Times New Roman" w:cs="Times New Roman"/>
          <w:sz w:val="20"/>
          <w:szCs w:val="20"/>
        </w:rPr>
        <w:t>, Jyoti Kode</w:t>
      </w:r>
      <w:r w:rsidRPr="00E9474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10*</w:t>
      </w:r>
    </w:p>
    <w:bookmarkEnd w:id="0"/>
    <w:p w14:paraId="498161E7" w14:textId="77777777" w:rsidR="00E66580" w:rsidRDefault="00E66580" w:rsidP="000221FC">
      <w:pPr>
        <w:rPr>
          <w:rFonts w:ascii="Times New Roman" w:hAnsi="Times New Roman" w:cs="Times New Roman"/>
          <w:b/>
          <w:bCs/>
        </w:rPr>
      </w:pPr>
    </w:p>
    <w:p w14:paraId="1335E33A" w14:textId="77777777" w:rsidR="00476AA4" w:rsidRPr="00E66580" w:rsidRDefault="00476AA4" w:rsidP="000221FC">
      <w:pPr>
        <w:rPr>
          <w:rFonts w:ascii="Times New Roman" w:hAnsi="Times New Roman" w:cs="Times New Roman"/>
          <w:b/>
          <w:bCs/>
        </w:rPr>
      </w:pPr>
    </w:p>
    <w:p w14:paraId="05245B6D" w14:textId="3325BAF0" w:rsidR="00C91C02" w:rsidRPr="00E66580" w:rsidRDefault="000221FC" w:rsidP="000221FC">
      <w:pPr>
        <w:rPr>
          <w:rFonts w:ascii="Times New Roman" w:hAnsi="Times New Roman" w:cs="Times New Roman"/>
        </w:rPr>
      </w:pPr>
      <w:r w:rsidRPr="00E66580">
        <w:rPr>
          <w:rFonts w:ascii="Times New Roman" w:hAnsi="Times New Roman" w:cs="Times New Roman"/>
          <w:b/>
          <w:bCs/>
        </w:rPr>
        <w:t>Supplementary Table ST1:</w:t>
      </w:r>
      <w:r w:rsidRPr="00E66580">
        <w:rPr>
          <w:rFonts w:ascii="Times New Roman" w:hAnsi="Times New Roman" w:cs="Times New Roman"/>
        </w:rPr>
        <w:t xml:space="preserve"> Demographic data for patients included in the study </w:t>
      </w:r>
    </w:p>
    <w:p w14:paraId="5EDDA882" w14:textId="77777777" w:rsidR="00846320" w:rsidRPr="00E66580" w:rsidRDefault="00846320" w:rsidP="000221FC">
      <w:pPr>
        <w:rPr>
          <w:rFonts w:ascii="Times New Roman" w:hAnsi="Times New Roman" w:cs="Times New Roman"/>
        </w:rPr>
      </w:pPr>
    </w:p>
    <w:tbl>
      <w:tblPr>
        <w:tblStyle w:val="ListTable6Colorful"/>
        <w:tblpPr w:leftFromText="180" w:rightFromText="180" w:vertAnchor="text" w:horzAnchor="margin" w:tblpXSpec="center" w:tblpY="178"/>
        <w:tblW w:w="5000" w:type="pct"/>
        <w:tblLook w:val="0660" w:firstRow="1" w:lastRow="1" w:firstColumn="0" w:lastColumn="0" w:noHBand="1" w:noVBand="1"/>
      </w:tblPr>
      <w:tblGrid>
        <w:gridCol w:w="5616"/>
        <w:gridCol w:w="1755"/>
        <w:gridCol w:w="1655"/>
      </w:tblGrid>
      <w:tr w:rsidR="00277498" w:rsidRPr="00E66580" w14:paraId="0066E644" w14:textId="6BB5EC4B" w:rsidTr="00A11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1" w:type="pct"/>
            <w:noWrap/>
          </w:tcPr>
          <w:p w14:paraId="14A0C42F" w14:textId="77777777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 xml:space="preserve">Characteristics  </w:t>
            </w:r>
          </w:p>
        </w:tc>
        <w:tc>
          <w:tcPr>
            <w:tcW w:w="972" w:type="pct"/>
          </w:tcPr>
          <w:p w14:paraId="7692FFA9" w14:textId="07BE7044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 xml:space="preserve">Count*          </w:t>
            </w:r>
          </w:p>
        </w:tc>
        <w:tc>
          <w:tcPr>
            <w:tcW w:w="917" w:type="pct"/>
          </w:tcPr>
          <w:p w14:paraId="3D36F195" w14:textId="2FE5A0C5" w:rsidR="004A60FE" w:rsidRPr="00E66580" w:rsidRDefault="004A60FE" w:rsidP="00676030">
            <w:pPr>
              <w:rPr>
                <w:rFonts w:ascii="Times New Roman" w:hAnsi="Times New Roman" w:cs="Times New Roman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Percent*</w:t>
            </w:r>
          </w:p>
        </w:tc>
      </w:tr>
      <w:tr w:rsidR="00277498" w:rsidRPr="00E66580" w14:paraId="543CC0A6" w14:textId="7FDEB02D" w:rsidTr="00A11B52">
        <w:tc>
          <w:tcPr>
            <w:tcW w:w="3111" w:type="pct"/>
            <w:noWrap/>
          </w:tcPr>
          <w:p w14:paraId="069C7987" w14:textId="77777777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72" w:type="pct"/>
          </w:tcPr>
          <w:p w14:paraId="3BEED3B6" w14:textId="77777777" w:rsidR="004A60FE" w:rsidRPr="00E66580" w:rsidRDefault="004A60FE" w:rsidP="00676030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pct"/>
          </w:tcPr>
          <w:p w14:paraId="1D19A064" w14:textId="77777777" w:rsidR="004A60FE" w:rsidRPr="00E66580" w:rsidRDefault="004A60FE" w:rsidP="00676030">
            <w:pPr>
              <w:rPr>
                <w:rStyle w:val="SubtleEmphasis"/>
                <w:rFonts w:ascii="Times New Roman" w:hAnsi="Times New Roman" w:cs="Times New Roman"/>
              </w:rPr>
            </w:pPr>
          </w:p>
        </w:tc>
      </w:tr>
      <w:tr w:rsidR="00277498" w:rsidRPr="00E66580" w14:paraId="150AD7B9" w14:textId="7B2AE17C" w:rsidTr="00A11B52">
        <w:tc>
          <w:tcPr>
            <w:tcW w:w="3111" w:type="pct"/>
            <w:noWrap/>
          </w:tcPr>
          <w:p w14:paraId="36DE0744" w14:textId="26DE6F8E" w:rsidR="004A60FE" w:rsidRPr="00E66580" w:rsidRDefault="004A60FE" w:rsidP="0067603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66580"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  <w:t xml:space="preserve">Type </w:t>
            </w:r>
          </w:p>
        </w:tc>
        <w:tc>
          <w:tcPr>
            <w:tcW w:w="972" w:type="pct"/>
          </w:tcPr>
          <w:p w14:paraId="7EC98BF3" w14:textId="0DC91D28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  <w:tc>
          <w:tcPr>
            <w:tcW w:w="917" w:type="pct"/>
          </w:tcPr>
          <w:p w14:paraId="371944FD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</w:tr>
      <w:tr w:rsidR="00277498" w:rsidRPr="00E66580" w14:paraId="0A044D52" w14:textId="5F7869F6" w:rsidTr="00A11B52">
        <w:tc>
          <w:tcPr>
            <w:tcW w:w="3111" w:type="pct"/>
            <w:noWrap/>
          </w:tcPr>
          <w:p w14:paraId="4C48599B" w14:textId="034AB860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Healthy</w:t>
            </w:r>
          </w:p>
        </w:tc>
        <w:tc>
          <w:tcPr>
            <w:tcW w:w="972" w:type="pct"/>
          </w:tcPr>
          <w:p w14:paraId="0EA278E3" w14:textId="751AE97A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5 </w:t>
            </w:r>
          </w:p>
        </w:tc>
        <w:tc>
          <w:tcPr>
            <w:tcW w:w="917" w:type="pct"/>
          </w:tcPr>
          <w:p w14:paraId="2985EA38" w14:textId="5FAE203E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100%</w:t>
            </w:r>
          </w:p>
        </w:tc>
      </w:tr>
      <w:tr w:rsidR="00277498" w:rsidRPr="00E66580" w14:paraId="3B60FCAE" w14:textId="117736BF" w:rsidTr="00A11B52">
        <w:tc>
          <w:tcPr>
            <w:tcW w:w="3111" w:type="pct"/>
            <w:noWrap/>
          </w:tcPr>
          <w:p w14:paraId="75608163" w14:textId="4FF41355" w:rsidR="004A60FE" w:rsidRPr="00E66580" w:rsidRDefault="004A60FE" w:rsidP="00676030">
            <w:pPr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</w:pPr>
            <w:r w:rsidRPr="00E66580"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  <w:t xml:space="preserve">Gender </w:t>
            </w:r>
          </w:p>
        </w:tc>
        <w:tc>
          <w:tcPr>
            <w:tcW w:w="972" w:type="pct"/>
          </w:tcPr>
          <w:p w14:paraId="1250A89B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17" w:type="pct"/>
          </w:tcPr>
          <w:p w14:paraId="257BED0B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</w:tr>
      <w:tr w:rsidR="00277498" w:rsidRPr="00E66580" w14:paraId="377E1FA9" w14:textId="1E41868E" w:rsidTr="00A11B52">
        <w:tc>
          <w:tcPr>
            <w:tcW w:w="3111" w:type="pct"/>
            <w:noWrap/>
          </w:tcPr>
          <w:p w14:paraId="36619879" w14:textId="65D85DED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Male</w:t>
            </w:r>
          </w:p>
        </w:tc>
        <w:tc>
          <w:tcPr>
            <w:tcW w:w="972" w:type="pct"/>
          </w:tcPr>
          <w:p w14:paraId="59233A3D" w14:textId="1963E54B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5 </w:t>
            </w:r>
          </w:p>
        </w:tc>
        <w:tc>
          <w:tcPr>
            <w:tcW w:w="917" w:type="pct"/>
          </w:tcPr>
          <w:p w14:paraId="52D3BAF8" w14:textId="64A8CF1D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100%</w:t>
            </w:r>
          </w:p>
        </w:tc>
      </w:tr>
      <w:tr w:rsidR="00277498" w:rsidRPr="00E66580" w14:paraId="5E876C0F" w14:textId="1FB89D94" w:rsidTr="00A11B52">
        <w:tc>
          <w:tcPr>
            <w:tcW w:w="3111" w:type="pct"/>
            <w:noWrap/>
          </w:tcPr>
          <w:p w14:paraId="318204D1" w14:textId="3B6DBCA9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972" w:type="pct"/>
          </w:tcPr>
          <w:p w14:paraId="63FF91C0" w14:textId="542A9351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0 </w:t>
            </w:r>
          </w:p>
        </w:tc>
        <w:tc>
          <w:tcPr>
            <w:tcW w:w="917" w:type="pct"/>
          </w:tcPr>
          <w:p w14:paraId="0881F64F" w14:textId="1DC9C480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0%</w:t>
            </w:r>
          </w:p>
        </w:tc>
      </w:tr>
      <w:tr w:rsidR="00277498" w:rsidRPr="00E66580" w14:paraId="5151B4A4" w14:textId="7CD2E95F" w:rsidTr="00A11B52">
        <w:tc>
          <w:tcPr>
            <w:tcW w:w="3111" w:type="pct"/>
            <w:noWrap/>
          </w:tcPr>
          <w:p w14:paraId="39B77799" w14:textId="29700474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 xml:space="preserve">Age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>Mean (Standard Deviation)</w:t>
            </w:r>
          </w:p>
        </w:tc>
        <w:tc>
          <w:tcPr>
            <w:tcW w:w="972" w:type="pct"/>
          </w:tcPr>
          <w:p w14:paraId="4E73F383" w14:textId="2EBD2977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>34.6 ± 10.01</w:t>
            </w:r>
          </w:p>
        </w:tc>
        <w:tc>
          <w:tcPr>
            <w:tcW w:w="917" w:type="pct"/>
          </w:tcPr>
          <w:p w14:paraId="424FD5F3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</w:tr>
      <w:tr w:rsidR="00277498" w:rsidRPr="00E66580" w14:paraId="0468D3E6" w14:textId="0BCFAF9C" w:rsidTr="00A11B52">
        <w:tc>
          <w:tcPr>
            <w:tcW w:w="3111" w:type="pct"/>
            <w:noWrap/>
          </w:tcPr>
          <w:p w14:paraId="49D6F62B" w14:textId="77777777" w:rsidR="004A60FE" w:rsidRPr="00E66580" w:rsidRDefault="004A60FE" w:rsidP="0067603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972" w:type="pct"/>
          </w:tcPr>
          <w:p w14:paraId="56AEA124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  <w:tc>
          <w:tcPr>
            <w:tcW w:w="917" w:type="pct"/>
          </w:tcPr>
          <w:p w14:paraId="3990AF77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</w:tr>
      <w:tr w:rsidR="00277498" w:rsidRPr="00E66580" w14:paraId="567C5270" w14:textId="7EA8401E" w:rsidTr="00A11B52">
        <w:tc>
          <w:tcPr>
            <w:tcW w:w="3111" w:type="pct"/>
            <w:noWrap/>
          </w:tcPr>
          <w:p w14:paraId="468BDF6E" w14:textId="2505C06F" w:rsidR="004A60FE" w:rsidRPr="00E66580" w:rsidRDefault="004A60FE" w:rsidP="00676030">
            <w:pPr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</w:pPr>
            <w:r w:rsidRPr="00E66580"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  <w:t xml:space="preserve">Type </w:t>
            </w:r>
          </w:p>
        </w:tc>
        <w:tc>
          <w:tcPr>
            <w:tcW w:w="972" w:type="pct"/>
          </w:tcPr>
          <w:p w14:paraId="7F074F5B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17" w:type="pct"/>
          </w:tcPr>
          <w:p w14:paraId="17B0C193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</w:tr>
      <w:tr w:rsidR="00277498" w:rsidRPr="00E66580" w14:paraId="3F0448B8" w14:textId="72FEF5D9" w:rsidTr="00A11B52">
        <w:tc>
          <w:tcPr>
            <w:tcW w:w="3111" w:type="pct"/>
            <w:noWrap/>
          </w:tcPr>
          <w:p w14:paraId="7A73809B" w14:textId="347741CA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AML</w:t>
            </w:r>
          </w:p>
        </w:tc>
        <w:tc>
          <w:tcPr>
            <w:tcW w:w="972" w:type="pct"/>
          </w:tcPr>
          <w:p w14:paraId="3C19A60E" w14:textId="710CDFC1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6 </w:t>
            </w:r>
          </w:p>
        </w:tc>
        <w:tc>
          <w:tcPr>
            <w:tcW w:w="917" w:type="pct"/>
          </w:tcPr>
          <w:p w14:paraId="3A2A70AE" w14:textId="0E3A6603" w:rsidR="004A60FE" w:rsidRPr="00E66580" w:rsidRDefault="00277498" w:rsidP="00676030">
            <w:pPr>
              <w:pStyle w:val="DecimalAligned"/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67%</w:t>
            </w:r>
          </w:p>
        </w:tc>
      </w:tr>
      <w:tr w:rsidR="00277498" w:rsidRPr="00E66580" w14:paraId="5A533D51" w14:textId="09319DF4" w:rsidTr="00A11B52">
        <w:tc>
          <w:tcPr>
            <w:tcW w:w="3111" w:type="pct"/>
            <w:noWrap/>
          </w:tcPr>
          <w:p w14:paraId="22668852" w14:textId="626E0FD9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NHL</w:t>
            </w:r>
          </w:p>
        </w:tc>
        <w:tc>
          <w:tcPr>
            <w:tcW w:w="972" w:type="pct"/>
          </w:tcPr>
          <w:p w14:paraId="52888496" w14:textId="5AFBF872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2 </w:t>
            </w:r>
          </w:p>
        </w:tc>
        <w:tc>
          <w:tcPr>
            <w:tcW w:w="917" w:type="pct"/>
          </w:tcPr>
          <w:p w14:paraId="4F854BD8" w14:textId="09F6D7A9" w:rsidR="004A60FE" w:rsidRPr="00E66580" w:rsidRDefault="00277498" w:rsidP="00676030">
            <w:pPr>
              <w:pStyle w:val="DecimalAligned"/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22%</w:t>
            </w:r>
          </w:p>
        </w:tc>
      </w:tr>
      <w:tr w:rsidR="00277498" w:rsidRPr="00E66580" w14:paraId="05401651" w14:textId="47BB6BC5" w:rsidTr="00A11B52">
        <w:tc>
          <w:tcPr>
            <w:tcW w:w="3111" w:type="pct"/>
            <w:noWrap/>
          </w:tcPr>
          <w:p w14:paraId="332D45F9" w14:textId="5083716F" w:rsidR="004A60FE" w:rsidRPr="00E66580" w:rsidRDefault="004A60FE" w:rsidP="00676030">
            <w:pPr>
              <w:rPr>
                <w:rFonts w:ascii="Times New Roman" w:hAnsi="Times New Roman" w:cs="Times New Roman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ETP-ALL</w:t>
            </w:r>
          </w:p>
        </w:tc>
        <w:tc>
          <w:tcPr>
            <w:tcW w:w="972" w:type="pct"/>
          </w:tcPr>
          <w:p w14:paraId="6AE24363" w14:textId="053329CF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1 </w:t>
            </w:r>
          </w:p>
        </w:tc>
        <w:tc>
          <w:tcPr>
            <w:tcW w:w="917" w:type="pct"/>
          </w:tcPr>
          <w:p w14:paraId="7C223749" w14:textId="217EFA0A" w:rsidR="004A60FE" w:rsidRPr="00E66580" w:rsidRDefault="00277498" w:rsidP="00676030">
            <w:pPr>
              <w:pStyle w:val="DecimalAligned"/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11%</w:t>
            </w:r>
          </w:p>
        </w:tc>
      </w:tr>
      <w:tr w:rsidR="00277498" w:rsidRPr="00E66580" w14:paraId="68B2C74A" w14:textId="47AFD9BD" w:rsidTr="00A11B52">
        <w:tc>
          <w:tcPr>
            <w:tcW w:w="3111" w:type="pct"/>
            <w:noWrap/>
          </w:tcPr>
          <w:p w14:paraId="143485E8" w14:textId="77777777" w:rsidR="004A60FE" w:rsidRPr="00E66580" w:rsidRDefault="004A60FE" w:rsidP="0067603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972" w:type="pct"/>
          </w:tcPr>
          <w:p w14:paraId="3E01DE1D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  <w:tc>
          <w:tcPr>
            <w:tcW w:w="917" w:type="pct"/>
          </w:tcPr>
          <w:p w14:paraId="404108FE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</w:tr>
      <w:tr w:rsidR="00277498" w:rsidRPr="00E66580" w14:paraId="5F8CFF74" w14:textId="1A02D03E" w:rsidTr="00A11B52">
        <w:tc>
          <w:tcPr>
            <w:tcW w:w="3111" w:type="pct"/>
            <w:noWrap/>
          </w:tcPr>
          <w:p w14:paraId="46642990" w14:textId="3B5E9A20" w:rsidR="004A60FE" w:rsidRPr="00E66580" w:rsidRDefault="004A60FE" w:rsidP="00676030">
            <w:pPr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</w:pPr>
            <w:r w:rsidRPr="00E66580"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  <w:t xml:space="preserve">Gender </w:t>
            </w:r>
          </w:p>
        </w:tc>
        <w:tc>
          <w:tcPr>
            <w:tcW w:w="972" w:type="pct"/>
          </w:tcPr>
          <w:p w14:paraId="0B9B4AB0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17" w:type="pct"/>
          </w:tcPr>
          <w:p w14:paraId="78FB9770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</w:tr>
      <w:tr w:rsidR="00277498" w:rsidRPr="00E66580" w14:paraId="2986DC54" w14:textId="66ED9760" w:rsidTr="00A11B52">
        <w:tc>
          <w:tcPr>
            <w:tcW w:w="3111" w:type="pct"/>
            <w:noWrap/>
          </w:tcPr>
          <w:p w14:paraId="0F5CE395" w14:textId="1401E63F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Male</w:t>
            </w:r>
          </w:p>
        </w:tc>
        <w:tc>
          <w:tcPr>
            <w:tcW w:w="972" w:type="pct"/>
          </w:tcPr>
          <w:p w14:paraId="7993789B" w14:textId="31B6A8B3" w:rsidR="004A60FE" w:rsidRPr="00E66580" w:rsidRDefault="00277498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    </w:t>
            </w:r>
            <w:r w:rsidR="004A60FE" w:rsidRPr="00E66580">
              <w:rPr>
                <w:rFonts w:ascii="Times New Roman" w:hAnsi="Times New Roman"/>
                <w:color w:val="auto"/>
              </w:rPr>
              <w:t xml:space="preserve">6 </w:t>
            </w:r>
          </w:p>
        </w:tc>
        <w:tc>
          <w:tcPr>
            <w:tcW w:w="917" w:type="pct"/>
          </w:tcPr>
          <w:p w14:paraId="43D52919" w14:textId="5F40A935" w:rsidR="004A60FE" w:rsidRPr="00E66580" w:rsidRDefault="00277498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67%</w:t>
            </w:r>
          </w:p>
        </w:tc>
      </w:tr>
      <w:tr w:rsidR="00277498" w:rsidRPr="00E66580" w14:paraId="142D2276" w14:textId="63967B26" w:rsidTr="00A11B52">
        <w:tc>
          <w:tcPr>
            <w:tcW w:w="3111" w:type="pct"/>
            <w:noWrap/>
          </w:tcPr>
          <w:p w14:paraId="6AD86120" w14:textId="2FE9B3BE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972" w:type="pct"/>
          </w:tcPr>
          <w:p w14:paraId="0A12F427" w14:textId="7DE64E4F" w:rsidR="004A60FE" w:rsidRPr="00E66580" w:rsidRDefault="00277498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    </w:t>
            </w:r>
            <w:r w:rsidR="004A60FE" w:rsidRPr="00E66580">
              <w:rPr>
                <w:rFonts w:ascii="Times New Roman" w:hAnsi="Times New Roman"/>
                <w:color w:val="auto"/>
              </w:rPr>
              <w:t xml:space="preserve">3 </w:t>
            </w:r>
          </w:p>
        </w:tc>
        <w:tc>
          <w:tcPr>
            <w:tcW w:w="917" w:type="pct"/>
          </w:tcPr>
          <w:p w14:paraId="1EFF3D32" w14:textId="681F4563" w:rsidR="004A60FE" w:rsidRPr="00E66580" w:rsidRDefault="00277498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33%</w:t>
            </w:r>
          </w:p>
        </w:tc>
      </w:tr>
      <w:tr w:rsidR="00277498" w:rsidRPr="00E66580" w14:paraId="1E55C91F" w14:textId="40DB5937" w:rsidTr="00A11B52">
        <w:tc>
          <w:tcPr>
            <w:tcW w:w="3111" w:type="pct"/>
            <w:noWrap/>
          </w:tcPr>
          <w:p w14:paraId="4C3F9245" w14:textId="3A7CF160" w:rsidR="004A60FE" w:rsidRPr="00E66580" w:rsidRDefault="004A60FE" w:rsidP="00676030">
            <w:pPr>
              <w:rPr>
                <w:rFonts w:ascii="Times New Roman" w:hAnsi="Times New Roman" w:cs="Times New Roman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 xml:space="preserve">Age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>Mean (Standard Deviation)</w:t>
            </w:r>
          </w:p>
        </w:tc>
        <w:tc>
          <w:tcPr>
            <w:tcW w:w="972" w:type="pct"/>
          </w:tcPr>
          <w:p w14:paraId="3DDB3A3B" w14:textId="764EA376" w:rsidR="004A60FE" w:rsidRPr="00E66580" w:rsidRDefault="004A60FE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  <w:color w:val="auto"/>
              </w:rPr>
              <w:t>54.89 ±14.78</w:t>
            </w:r>
          </w:p>
        </w:tc>
        <w:tc>
          <w:tcPr>
            <w:tcW w:w="917" w:type="pct"/>
          </w:tcPr>
          <w:p w14:paraId="39FA79B5" w14:textId="12B5DCAE" w:rsidR="004A60FE" w:rsidRPr="00E66580" w:rsidRDefault="00277498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-</w:t>
            </w:r>
          </w:p>
        </w:tc>
      </w:tr>
      <w:tr w:rsidR="00277498" w:rsidRPr="00E66580" w14:paraId="27230D53" w14:textId="591BEFB7" w:rsidTr="00A11B52">
        <w:tc>
          <w:tcPr>
            <w:tcW w:w="3111" w:type="pct"/>
            <w:noWrap/>
          </w:tcPr>
          <w:p w14:paraId="1F95F5B3" w14:textId="77777777" w:rsidR="004A60FE" w:rsidRPr="00E66580" w:rsidRDefault="004A60FE" w:rsidP="006760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pct"/>
          </w:tcPr>
          <w:p w14:paraId="56FF9C7B" w14:textId="77777777" w:rsidR="004A60FE" w:rsidRPr="00E66580" w:rsidRDefault="004A60FE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</w:p>
        </w:tc>
        <w:tc>
          <w:tcPr>
            <w:tcW w:w="917" w:type="pct"/>
          </w:tcPr>
          <w:p w14:paraId="1FC82CF4" w14:textId="77777777" w:rsidR="004A60FE" w:rsidRPr="00E66580" w:rsidRDefault="004A60FE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</w:p>
        </w:tc>
      </w:tr>
      <w:tr w:rsidR="00277498" w:rsidRPr="00E66580" w14:paraId="20A9034C" w14:textId="5D714E93" w:rsidTr="00A11B52">
        <w:tc>
          <w:tcPr>
            <w:tcW w:w="3111" w:type="pct"/>
            <w:noWrap/>
          </w:tcPr>
          <w:p w14:paraId="248F6DAD" w14:textId="0A91D5A7" w:rsidR="004A60FE" w:rsidRPr="00E66580" w:rsidRDefault="004A60FE" w:rsidP="0067603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66580"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  <w:t>CBC counts</w:t>
            </w:r>
          </w:p>
        </w:tc>
        <w:tc>
          <w:tcPr>
            <w:tcW w:w="972" w:type="pct"/>
          </w:tcPr>
          <w:p w14:paraId="2D6F44A4" w14:textId="77777777" w:rsidR="004A60FE" w:rsidRPr="00E66580" w:rsidRDefault="004A60FE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</w:p>
        </w:tc>
        <w:tc>
          <w:tcPr>
            <w:tcW w:w="917" w:type="pct"/>
          </w:tcPr>
          <w:p w14:paraId="5EE0579C" w14:textId="77777777" w:rsidR="004A60FE" w:rsidRPr="00E66580" w:rsidRDefault="004A60FE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</w:p>
        </w:tc>
      </w:tr>
      <w:tr w:rsidR="00277498" w:rsidRPr="00E66580" w14:paraId="4BF8D1D7" w14:textId="5F8DDF53" w:rsidTr="00A11B52">
        <w:tc>
          <w:tcPr>
            <w:tcW w:w="3111" w:type="pct"/>
            <w:noWrap/>
          </w:tcPr>
          <w:p w14:paraId="3F30E3DA" w14:textId="07A4D6B1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 xml:space="preserve">Neutrophils ABS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77498" w:rsidRPr="00E66580">
              <w:rPr>
                <w:rFonts w:ascii="Times New Roman" w:hAnsi="Times New Roman"/>
                <w:color w:val="auto"/>
              </w:rPr>
              <w:t>x10</w:t>
            </w:r>
            <w:r w:rsidR="00277498" w:rsidRPr="00E66580"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 w:rsidR="00277498" w:rsidRPr="00E66580">
              <w:rPr>
                <w:rFonts w:ascii="Times New Roman" w:hAnsi="Times New Roman"/>
                <w:color w:val="auto"/>
              </w:rPr>
              <w:t xml:space="preserve">/Lit </w:t>
            </w:r>
            <w:r w:rsidRPr="00E66580">
              <w:rPr>
                <w:rFonts w:ascii="Times New Roman" w:hAnsi="Times New Roman" w:cs="Times New Roman"/>
                <w:color w:val="auto"/>
              </w:rPr>
              <w:t xml:space="preserve">Mean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>(</w:t>
            </w:r>
            <w:r w:rsidRPr="00E66580">
              <w:rPr>
                <w:rFonts w:ascii="Times New Roman" w:hAnsi="Times New Roman" w:cs="Times New Roman"/>
                <w:color w:val="auto"/>
              </w:rPr>
              <w:t>S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 xml:space="preserve">tandard </w:t>
            </w:r>
            <w:r w:rsidRPr="00E66580">
              <w:rPr>
                <w:rFonts w:ascii="Times New Roman" w:hAnsi="Times New Roman" w:cs="Times New Roman"/>
                <w:color w:val="auto"/>
              </w:rPr>
              <w:t>D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>eviation</w:t>
            </w:r>
            <w:r w:rsidRPr="00E66580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72" w:type="pct"/>
          </w:tcPr>
          <w:p w14:paraId="51A1EC73" w14:textId="01F3124B" w:rsidR="004A60FE" w:rsidRPr="00E66580" w:rsidRDefault="004A60FE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5.64 ± 3.91   </w:t>
            </w:r>
          </w:p>
        </w:tc>
        <w:tc>
          <w:tcPr>
            <w:tcW w:w="917" w:type="pct"/>
          </w:tcPr>
          <w:p w14:paraId="60BD6351" w14:textId="72C1343A" w:rsidR="004A60FE" w:rsidRPr="00E66580" w:rsidRDefault="00277498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-</w:t>
            </w:r>
          </w:p>
        </w:tc>
      </w:tr>
      <w:tr w:rsidR="00277498" w:rsidRPr="00E66580" w14:paraId="6CEBB44B" w14:textId="5C981768" w:rsidTr="00A11B52">
        <w:tc>
          <w:tcPr>
            <w:tcW w:w="3111" w:type="pct"/>
            <w:noWrap/>
          </w:tcPr>
          <w:p w14:paraId="23970BAF" w14:textId="274A5EF7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 xml:space="preserve">Lymphocytes ABS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77498" w:rsidRPr="00E66580">
              <w:rPr>
                <w:rFonts w:ascii="Times New Roman" w:hAnsi="Times New Roman"/>
                <w:color w:val="auto"/>
              </w:rPr>
              <w:t>x10</w:t>
            </w:r>
            <w:r w:rsidR="00277498" w:rsidRPr="00E66580"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 w:rsidR="00277498" w:rsidRPr="00E66580">
              <w:rPr>
                <w:rFonts w:ascii="Times New Roman" w:hAnsi="Times New Roman"/>
                <w:color w:val="auto"/>
              </w:rPr>
              <w:t xml:space="preserve">/Lit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>Mean (Standard Deviation)</w:t>
            </w:r>
          </w:p>
        </w:tc>
        <w:tc>
          <w:tcPr>
            <w:tcW w:w="972" w:type="pct"/>
          </w:tcPr>
          <w:p w14:paraId="74A80599" w14:textId="0A446174" w:rsidR="004A60FE" w:rsidRPr="00E66580" w:rsidRDefault="004A60FE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2.52 ± 2.18   </w:t>
            </w:r>
          </w:p>
        </w:tc>
        <w:tc>
          <w:tcPr>
            <w:tcW w:w="917" w:type="pct"/>
          </w:tcPr>
          <w:p w14:paraId="51C6C9B8" w14:textId="78FD8323" w:rsidR="004A60FE" w:rsidRPr="00E66580" w:rsidRDefault="00277498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-</w:t>
            </w:r>
          </w:p>
        </w:tc>
      </w:tr>
      <w:tr w:rsidR="00277498" w:rsidRPr="00E66580" w14:paraId="700D6AE6" w14:textId="523588FC" w:rsidTr="00A11B52">
        <w:tc>
          <w:tcPr>
            <w:tcW w:w="3111" w:type="pct"/>
            <w:noWrap/>
          </w:tcPr>
          <w:p w14:paraId="297088E0" w14:textId="59CCF7C6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 xml:space="preserve">Monocyte ABS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77498" w:rsidRPr="00E66580">
              <w:rPr>
                <w:rFonts w:ascii="Times New Roman" w:hAnsi="Times New Roman"/>
                <w:color w:val="auto"/>
              </w:rPr>
              <w:t>x10</w:t>
            </w:r>
            <w:r w:rsidR="00277498" w:rsidRPr="00E66580"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 w:rsidR="00277498" w:rsidRPr="00E66580">
              <w:rPr>
                <w:rFonts w:ascii="Times New Roman" w:hAnsi="Times New Roman"/>
                <w:color w:val="auto"/>
              </w:rPr>
              <w:t xml:space="preserve">/Lit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>Mean (Standard Deviation)</w:t>
            </w:r>
          </w:p>
        </w:tc>
        <w:tc>
          <w:tcPr>
            <w:tcW w:w="972" w:type="pct"/>
          </w:tcPr>
          <w:p w14:paraId="5D3FB4F1" w14:textId="4DACB3D4" w:rsidR="004A60FE" w:rsidRPr="00E66580" w:rsidRDefault="004A60FE" w:rsidP="00676030">
            <w:pPr>
              <w:pStyle w:val="DecimalAligned"/>
              <w:tabs>
                <w:tab w:val="clear" w:pos="360"/>
                <w:tab w:val="decimal" w:pos="259"/>
              </w:tabs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0.90 ± 8.45   </w:t>
            </w:r>
          </w:p>
        </w:tc>
        <w:tc>
          <w:tcPr>
            <w:tcW w:w="917" w:type="pct"/>
          </w:tcPr>
          <w:p w14:paraId="6AD51006" w14:textId="309CCF79" w:rsidR="004A60FE" w:rsidRPr="00E66580" w:rsidRDefault="00277498" w:rsidP="00277498">
            <w:pPr>
              <w:pStyle w:val="DecimalAligned"/>
              <w:tabs>
                <w:tab w:val="clear" w:pos="360"/>
                <w:tab w:val="decimal" w:pos="301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-</w:t>
            </w:r>
          </w:p>
        </w:tc>
      </w:tr>
      <w:tr w:rsidR="00277498" w:rsidRPr="00E66580" w14:paraId="2CD6C07F" w14:textId="0AD4A647" w:rsidTr="00A11B52">
        <w:tc>
          <w:tcPr>
            <w:tcW w:w="3111" w:type="pct"/>
            <w:noWrap/>
          </w:tcPr>
          <w:p w14:paraId="098E9DF2" w14:textId="6B2A031E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 xml:space="preserve">Eosinophils ABS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77498" w:rsidRPr="00E66580">
              <w:rPr>
                <w:rFonts w:ascii="Times New Roman" w:hAnsi="Times New Roman"/>
                <w:color w:val="auto"/>
              </w:rPr>
              <w:t>x10</w:t>
            </w:r>
            <w:r w:rsidR="00277498" w:rsidRPr="00E66580"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 w:rsidR="00277498" w:rsidRPr="00E66580">
              <w:rPr>
                <w:rFonts w:ascii="Times New Roman" w:hAnsi="Times New Roman"/>
                <w:color w:val="auto"/>
              </w:rPr>
              <w:t xml:space="preserve">/Lit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>Mean (Standard Deviation)</w:t>
            </w:r>
          </w:p>
        </w:tc>
        <w:tc>
          <w:tcPr>
            <w:tcW w:w="972" w:type="pct"/>
          </w:tcPr>
          <w:p w14:paraId="3F4DF5AD" w14:textId="11A22222" w:rsidR="004A60FE" w:rsidRPr="00E66580" w:rsidRDefault="004A60FE" w:rsidP="00505A32">
            <w:pPr>
              <w:pStyle w:val="DecimalAligned"/>
              <w:tabs>
                <w:tab w:val="clear" w:pos="360"/>
                <w:tab w:val="decimal" w:pos="278"/>
              </w:tabs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 xml:space="preserve">0.23 ± 0.23   </w:t>
            </w:r>
          </w:p>
        </w:tc>
        <w:tc>
          <w:tcPr>
            <w:tcW w:w="917" w:type="pct"/>
          </w:tcPr>
          <w:p w14:paraId="1AFB9B15" w14:textId="0AD0353E" w:rsidR="004A60FE" w:rsidRPr="00E66580" w:rsidRDefault="00277498" w:rsidP="00505A32">
            <w:pPr>
              <w:pStyle w:val="DecimalAligned"/>
              <w:tabs>
                <w:tab w:val="clear" w:pos="360"/>
                <w:tab w:val="decimal" w:pos="278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-</w:t>
            </w:r>
          </w:p>
        </w:tc>
      </w:tr>
      <w:tr w:rsidR="00277498" w:rsidRPr="00E66580" w14:paraId="536B7BBA" w14:textId="41792B54" w:rsidTr="00A11B52">
        <w:tc>
          <w:tcPr>
            <w:tcW w:w="3111" w:type="pct"/>
            <w:noWrap/>
          </w:tcPr>
          <w:p w14:paraId="1DE35E45" w14:textId="4FA611A6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 xml:space="preserve">Basophils ABS (Median, IQR)  </w:t>
            </w:r>
          </w:p>
        </w:tc>
        <w:tc>
          <w:tcPr>
            <w:tcW w:w="972" w:type="pct"/>
          </w:tcPr>
          <w:p w14:paraId="36A42D52" w14:textId="1DC0DBA8" w:rsidR="004A60FE" w:rsidRPr="00E66580" w:rsidRDefault="004A60FE" w:rsidP="00505A32">
            <w:pPr>
              <w:pStyle w:val="DecimalAligned"/>
              <w:tabs>
                <w:tab w:val="clear" w:pos="360"/>
                <w:tab w:val="decimal" w:pos="136"/>
              </w:tabs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>0.07 (0.22)</w:t>
            </w:r>
          </w:p>
        </w:tc>
        <w:tc>
          <w:tcPr>
            <w:tcW w:w="917" w:type="pct"/>
          </w:tcPr>
          <w:p w14:paraId="607FFFEB" w14:textId="62E61F25" w:rsidR="004A60FE" w:rsidRPr="00E66580" w:rsidRDefault="00277498" w:rsidP="00505A32">
            <w:pPr>
              <w:pStyle w:val="DecimalAligned"/>
              <w:tabs>
                <w:tab w:val="clear" w:pos="360"/>
                <w:tab w:val="decimal" w:pos="136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 xml:space="preserve">    -</w:t>
            </w:r>
          </w:p>
        </w:tc>
      </w:tr>
      <w:tr w:rsidR="00277498" w:rsidRPr="00E66580" w14:paraId="6FF939B2" w14:textId="2989C260" w:rsidTr="00A11B52">
        <w:tc>
          <w:tcPr>
            <w:tcW w:w="3111" w:type="pct"/>
            <w:noWrap/>
          </w:tcPr>
          <w:p w14:paraId="2F2514A9" w14:textId="75B4D1ED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PLATELETS (Median, IQR)</w:t>
            </w:r>
          </w:p>
        </w:tc>
        <w:tc>
          <w:tcPr>
            <w:tcW w:w="972" w:type="pct"/>
          </w:tcPr>
          <w:p w14:paraId="3C96604D" w14:textId="6E40DD88" w:rsidR="004A60FE" w:rsidRPr="00E66580" w:rsidRDefault="004A60FE" w:rsidP="00505A32">
            <w:pPr>
              <w:pStyle w:val="DecimalAligned"/>
              <w:tabs>
                <w:tab w:val="clear" w:pos="360"/>
                <w:tab w:val="decimal" w:pos="420"/>
              </w:tabs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>61 (99)</w:t>
            </w:r>
          </w:p>
        </w:tc>
        <w:tc>
          <w:tcPr>
            <w:tcW w:w="917" w:type="pct"/>
          </w:tcPr>
          <w:p w14:paraId="24F294D9" w14:textId="77B179A4" w:rsidR="004A60FE" w:rsidRPr="00E66580" w:rsidRDefault="00277498" w:rsidP="00277498">
            <w:pPr>
              <w:pStyle w:val="DecimalAligned"/>
              <w:tabs>
                <w:tab w:val="clear" w:pos="360"/>
                <w:tab w:val="decimal" w:pos="301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-</w:t>
            </w:r>
          </w:p>
        </w:tc>
      </w:tr>
      <w:tr w:rsidR="00277498" w:rsidRPr="00E66580" w14:paraId="61DA5920" w14:textId="0945169C" w:rsidTr="00A11B52">
        <w:tc>
          <w:tcPr>
            <w:tcW w:w="3111" w:type="pct"/>
            <w:noWrap/>
          </w:tcPr>
          <w:p w14:paraId="7731BA41" w14:textId="3ABCA98C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lastRenderedPageBreak/>
              <w:t xml:space="preserve">NLR </w:t>
            </w:r>
            <w:r w:rsidR="00277498" w:rsidRPr="00E66580">
              <w:rPr>
                <w:rFonts w:ascii="Times New Roman" w:hAnsi="Times New Roman" w:cs="Times New Roman"/>
                <w:color w:val="auto"/>
              </w:rPr>
              <w:t xml:space="preserve"> Mean (Standard Deviation)</w:t>
            </w:r>
          </w:p>
        </w:tc>
        <w:tc>
          <w:tcPr>
            <w:tcW w:w="972" w:type="pct"/>
          </w:tcPr>
          <w:p w14:paraId="49C33BCF" w14:textId="2D440EDD" w:rsidR="004A60FE" w:rsidRPr="00E66580" w:rsidRDefault="004A60FE" w:rsidP="00505A32">
            <w:pPr>
              <w:pStyle w:val="DecimalAligned"/>
              <w:tabs>
                <w:tab w:val="clear" w:pos="360"/>
                <w:tab w:val="decimal" w:pos="278"/>
              </w:tabs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>2.10 ± 1.55</w:t>
            </w:r>
          </w:p>
        </w:tc>
        <w:tc>
          <w:tcPr>
            <w:tcW w:w="917" w:type="pct"/>
          </w:tcPr>
          <w:p w14:paraId="3A8126FA" w14:textId="708DCFC1" w:rsidR="004A60FE" w:rsidRPr="00E66580" w:rsidRDefault="00277498" w:rsidP="00277498">
            <w:pPr>
              <w:pStyle w:val="DecimalAligned"/>
              <w:tabs>
                <w:tab w:val="clear" w:pos="360"/>
                <w:tab w:val="decimal" w:pos="301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 xml:space="preserve">  -</w:t>
            </w:r>
          </w:p>
        </w:tc>
      </w:tr>
      <w:tr w:rsidR="00277498" w:rsidRPr="00E66580" w14:paraId="01884C32" w14:textId="07C12987" w:rsidTr="00A11B52">
        <w:tc>
          <w:tcPr>
            <w:tcW w:w="3111" w:type="pct"/>
            <w:noWrap/>
          </w:tcPr>
          <w:p w14:paraId="658E5007" w14:textId="192B9C83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PLR (Median, IQR)</w:t>
            </w:r>
          </w:p>
        </w:tc>
        <w:tc>
          <w:tcPr>
            <w:tcW w:w="972" w:type="pct"/>
          </w:tcPr>
          <w:p w14:paraId="1FA113FB" w14:textId="54611E6E" w:rsidR="004A60FE" w:rsidRPr="00E66580" w:rsidRDefault="004A60FE" w:rsidP="00505A32">
            <w:pPr>
              <w:pStyle w:val="DecimalAligned"/>
              <w:tabs>
                <w:tab w:val="clear" w:pos="360"/>
                <w:tab w:val="decimal" w:pos="420"/>
              </w:tabs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>18.89 (82.21)</w:t>
            </w:r>
          </w:p>
        </w:tc>
        <w:tc>
          <w:tcPr>
            <w:tcW w:w="917" w:type="pct"/>
          </w:tcPr>
          <w:p w14:paraId="1862D851" w14:textId="2D6E1AB1" w:rsidR="004A60FE" w:rsidRPr="00E66580" w:rsidRDefault="00277498" w:rsidP="00505A32">
            <w:pPr>
              <w:pStyle w:val="DecimalAligned"/>
              <w:tabs>
                <w:tab w:val="clear" w:pos="360"/>
                <w:tab w:val="decimal" w:pos="420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>-</w:t>
            </w:r>
          </w:p>
        </w:tc>
      </w:tr>
      <w:tr w:rsidR="00277498" w:rsidRPr="00E66580" w14:paraId="17C642DB" w14:textId="23115EB7" w:rsidTr="00A11B52">
        <w:tc>
          <w:tcPr>
            <w:tcW w:w="3111" w:type="pct"/>
            <w:noWrap/>
          </w:tcPr>
          <w:p w14:paraId="4D2B845B" w14:textId="3557909D" w:rsidR="004A60FE" w:rsidRPr="00E66580" w:rsidRDefault="004A60FE" w:rsidP="00676030">
            <w:pPr>
              <w:rPr>
                <w:rFonts w:ascii="Times New Roman" w:hAnsi="Times New Roman" w:cs="Times New Roman"/>
                <w:color w:val="auto"/>
              </w:rPr>
            </w:pPr>
            <w:r w:rsidRPr="00E66580">
              <w:rPr>
                <w:rFonts w:ascii="Times New Roman" w:hAnsi="Times New Roman" w:cs="Times New Roman"/>
                <w:color w:val="auto"/>
              </w:rPr>
              <w:t>MLR (Median, IQR)</w:t>
            </w:r>
          </w:p>
        </w:tc>
        <w:tc>
          <w:tcPr>
            <w:tcW w:w="972" w:type="pct"/>
          </w:tcPr>
          <w:p w14:paraId="19817DDD" w14:textId="2EA34CA2" w:rsidR="004A60FE" w:rsidRPr="00E66580" w:rsidRDefault="004A60FE" w:rsidP="00846320">
            <w:pPr>
              <w:pStyle w:val="DecimalAligned"/>
              <w:tabs>
                <w:tab w:val="clear" w:pos="360"/>
                <w:tab w:val="decimal" w:pos="278"/>
              </w:tabs>
              <w:rPr>
                <w:rFonts w:ascii="Times New Roman" w:hAnsi="Times New Roman"/>
                <w:color w:val="auto"/>
              </w:rPr>
            </w:pPr>
            <w:r w:rsidRPr="00E66580">
              <w:rPr>
                <w:rFonts w:ascii="Times New Roman" w:hAnsi="Times New Roman"/>
                <w:color w:val="auto"/>
              </w:rPr>
              <w:t>0.35 (2.34)</w:t>
            </w:r>
          </w:p>
        </w:tc>
        <w:tc>
          <w:tcPr>
            <w:tcW w:w="917" w:type="pct"/>
          </w:tcPr>
          <w:p w14:paraId="6C6B4A4D" w14:textId="57893B6D" w:rsidR="004A60FE" w:rsidRPr="00E66580" w:rsidRDefault="00277498" w:rsidP="00846320">
            <w:pPr>
              <w:pStyle w:val="DecimalAligned"/>
              <w:tabs>
                <w:tab w:val="clear" w:pos="360"/>
                <w:tab w:val="decimal" w:pos="278"/>
              </w:tabs>
              <w:rPr>
                <w:rFonts w:ascii="Times New Roman" w:hAnsi="Times New Roman"/>
              </w:rPr>
            </w:pPr>
            <w:r w:rsidRPr="00E66580">
              <w:rPr>
                <w:rFonts w:ascii="Times New Roman" w:hAnsi="Times New Roman"/>
              </w:rPr>
              <w:t xml:space="preserve">      -</w:t>
            </w:r>
          </w:p>
        </w:tc>
      </w:tr>
      <w:tr w:rsidR="00277498" w:rsidRPr="00E66580" w14:paraId="7E5A37E4" w14:textId="6B0E522C" w:rsidTr="00A11B5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1" w:type="pct"/>
            <w:noWrap/>
          </w:tcPr>
          <w:p w14:paraId="311E95EE" w14:textId="77777777" w:rsidR="004A60FE" w:rsidRPr="00E66580" w:rsidRDefault="004A60FE" w:rsidP="00676030">
            <w:pPr>
              <w:rPr>
                <w:rFonts w:ascii="Times New Roman" w:hAnsi="Times New Roman" w:cs="Times New Roman"/>
                <w:b w:val="0"/>
                <w:bCs w:val="0"/>
                <w:color w:val="auto"/>
                <w:u w:val="single"/>
              </w:rPr>
            </w:pPr>
          </w:p>
        </w:tc>
        <w:tc>
          <w:tcPr>
            <w:tcW w:w="972" w:type="pct"/>
          </w:tcPr>
          <w:p w14:paraId="7D6A9EC7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17" w:type="pct"/>
          </w:tcPr>
          <w:p w14:paraId="1F7358E6" w14:textId="77777777" w:rsidR="004A60FE" w:rsidRPr="00E66580" w:rsidRDefault="004A60FE" w:rsidP="00676030">
            <w:pPr>
              <w:pStyle w:val="DecimalAligned"/>
              <w:rPr>
                <w:rFonts w:ascii="Times New Roman" w:hAnsi="Times New Roman"/>
              </w:rPr>
            </w:pPr>
          </w:p>
        </w:tc>
      </w:tr>
    </w:tbl>
    <w:p w14:paraId="067AB904" w14:textId="78B3FB8F" w:rsidR="00846320" w:rsidRPr="00E66580" w:rsidRDefault="00A11B52" w:rsidP="00A11B52">
      <w:pPr>
        <w:tabs>
          <w:tab w:val="left" w:pos="0"/>
        </w:tabs>
        <w:jc w:val="both"/>
        <w:rPr>
          <w:rFonts w:ascii="Times New Roman" w:hAnsi="Times New Roman" w:cs="Times New Roman"/>
        </w:rPr>
      </w:pPr>
      <w:r w:rsidRPr="00E66580">
        <w:rPr>
          <w:rFonts w:ascii="Times New Roman" w:hAnsi="Times New Roman" w:cs="Times New Roman"/>
          <w:lang w:val="en-IN"/>
        </w:rPr>
        <w:t xml:space="preserve">*Data are expressed in number and percentage, except where stated. # defined as per standard published criteria. </w:t>
      </w:r>
    </w:p>
    <w:p w14:paraId="10D15D2E" w14:textId="26DD5023" w:rsidR="000221FC" w:rsidRPr="00E66580" w:rsidRDefault="00846320" w:rsidP="00A11B52">
      <w:pPr>
        <w:tabs>
          <w:tab w:val="left" w:pos="0"/>
        </w:tabs>
        <w:jc w:val="both"/>
        <w:rPr>
          <w:rFonts w:ascii="Times New Roman" w:hAnsi="Times New Roman" w:cs="Times New Roman"/>
        </w:rPr>
      </w:pPr>
      <w:r w:rsidRPr="00E66580">
        <w:rPr>
          <w:rFonts w:ascii="Times New Roman" w:hAnsi="Times New Roman" w:cs="Times New Roman"/>
        </w:rPr>
        <w:t xml:space="preserve">AML- Acute Myeloid Leukemia; NHL- Non-Hodgkin Lymphoma; ETP-ALL- Early T-cell precursor Acute Lymphoid Leukemia; </w:t>
      </w:r>
      <w:r w:rsidR="000221FC" w:rsidRPr="00E66580">
        <w:rPr>
          <w:rFonts w:ascii="Times New Roman" w:hAnsi="Times New Roman" w:cs="Times New Roman"/>
        </w:rPr>
        <w:t>NLR</w:t>
      </w:r>
      <w:r w:rsidRPr="00E66580">
        <w:rPr>
          <w:rFonts w:ascii="Times New Roman" w:hAnsi="Times New Roman" w:cs="Times New Roman"/>
        </w:rPr>
        <w:t>-</w:t>
      </w:r>
      <w:r w:rsidR="000221FC" w:rsidRPr="00E66580">
        <w:rPr>
          <w:rFonts w:ascii="Times New Roman" w:hAnsi="Times New Roman" w:cs="Times New Roman"/>
        </w:rPr>
        <w:t xml:space="preserve">Neutrophil Lymphocyte Ratio; MLR- Monocyte Lymphocyte Ratio; PLR- Platelet Lymphocyte ratio; </w:t>
      </w:r>
      <w:r w:rsidR="00A11B52" w:rsidRPr="00E66580">
        <w:rPr>
          <w:rFonts w:ascii="Times New Roman" w:hAnsi="Times New Roman" w:cs="Times New Roman"/>
        </w:rPr>
        <w:t xml:space="preserve">ABS- Absolute; IQR- Interquartile Range; </w:t>
      </w:r>
    </w:p>
    <w:p w14:paraId="41164DB7" w14:textId="77777777" w:rsidR="000221FC" w:rsidRPr="00E66580" w:rsidRDefault="000221FC" w:rsidP="006E39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359B8A" w14:textId="77777777" w:rsidR="00544AEF" w:rsidRPr="00E66580" w:rsidRDefault="00544AEF" w:rsidP="006E39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BF621D" w14:textId="65F1645C" w:rsidR="006E3955" w:rsidRPr="00E66580" w:rsidRDefault="000221FC" w:rsidP="006E395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6580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T2: </w:t>
      </w:r>
      <w:r w:rsidR="00817DBE" w:rsidRPr="00E66580">
        <w:rPr>
          <w:rFonts w:ascii="Times New Roman" w:hAnsi="Times New Roman" w:cs="Times New Roman"/>
          <w:b/>
          <w:bCs/>
          <w:sz w:val="20"/>
          <w:szCs w:val="20"/>
        </w:rPr>
        <w:t xml:space="preserve">List of reagents and </w:t>
      </w:r>
    </w:p>
    <w:tbl>
      <w:tblPr>
        <w:tblStyle w:val="TableGrid"/>
        <w:tblW w:w="7915" w:type="dxa"/>
        <w:jc w:val="center"/>
        <w:tblLook w:val="04A0" w:firstRow="1" w:lastRow="0" w:firstColumn="1" w:lastColumn="0" w:noHBand="0" w:noVBand="1"/>
      </w:tblPr>
      <w:tblGrid>
        <w:gridCol w:w="573"/>
        <w:gridCol w:w="2377"/>
        <w:gridCol w:w="2025"/>
        <w:gridCol w:w="1296"/>
        <w:gridCol w:w="1644"/>
      </w:tblGrid>
      <w:tr w:rsidR="006E3955" w:rsidRPr="00E66580" w14:paraId="5ACBE0B0" w14:textId="77777777" w:rsidTr="00A351FE">
        <w:trPr>
          <w:jc w:val="center"/>
        </w:trPr>
        <w:tc>
          <w:tcPr>
            <w:tcW w:w="573" w:type="dxa"/>
          </w:tcPr>
          <w:p w14:paraId="4B4461E4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 No.</w:t>
            </w:r>
          </w:p>
        </w:tc>
        <w:tc>
          <w:tcPr>
            <w:tcW w:w="2377" w:type="dxa"/>
          </w:tcPr>
          <w:p w14:paraId="196C3CE0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 name</w:t>
            </w:r>
          </w:p>
        </w:tc>
        <w:tc>
          <w:tcPr>
            <w:tcW w:w="2025" w:type="dxa"/>
          </w:tcPr>
          <w:p w14:paraId="68681711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ny </w:t>
            </w:r>
          </w:p>
        </w:tc>
        <w:tc>
          <w:tcPr>
            <w:tcW w:w="1296" w:type="dxa"/>
          </w:tcPr>
          <w:p w14:paraId="7C49E221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no.</w:t>
            </w:r>
          </w:p>
        </w:tc>
        <w:tc>
          <w:tcPr>
            <w:tcW w:w="1644" w:type="dxa"/>
          </w:tcPr>
          <w:p w14:paraId="39750EF7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jugate </w:t>
            </w:r>
          </w:p>
        </w:tc>
      </w:tr>
      <w:tr w:rsidR="006E3955" w:rsidRPr="00E66580" w14:paraId="7A114A94" w14:textId="77777777" w:rsidTr="00A351FE">
        <w:trPr>
          <w:jc w:val="center"/>
        </w:trPr>
        <w:tc>
          <w:tcPr>
            <w:tcW w:w="573" w:type="dxa"/>
          </w:tcPr>
          <w:p w14:paraId="5A779A4D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2377" w:type="dxa"/>
          </w:tcPr>
          <w:p w14:paraId="3967580F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sample processing </w:t>
            </w:r>
          </w:p>
        </w:tc>
        <w:tc>
          <w:tcPr>
            <w:tcW w:w="2025" w:type="dxa"/>
          </w:tcPr>
          <w:p w14:paraId="4CAA1A5B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34C1E5E8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</w:tcPr>
          <w:p w14:paraId="0D9DCEC0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E3955" w:rsidRPr="00E66580" w14:paraId="168E0EFD" w14:textId="77777777" w:rsidTr="00A351FE">
        <w:trPr>
          <w:jc w:val="center"/>
        </w:trPr>
        <w:tc>
          <w:tcPr>
            <w:tcW w:w="573" w:type="dxa"/>
          </w:tcPr>
          <w:p w14:paraId="0466FDC4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77" w:type="dxa"/>
          </w:tcPr>
          <w:p w14:paraId="7E21EE30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Ficoll </w:t>
            </w:r>
          </w:p>
        </w:tc>
        <w:tc>
          <w:tcPr>
            <w:tcW w:w="2025" w:type="dxa"/>
          </w:tcPr>
          <w:p w14:paraId="76BBAB29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296" w:type="dxa"/>
          </w:tcPr>
          <w:p w14:paraId="18A22A53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F4375</w:t>
            </w:r>
          </w:p>
        </w:tc>
        <w:tc>
          <w:tcPr>
            <w:tcW w:w="1644" w:type="dxa"/>
          </w:tcPr>
          <w:p w14:paraId="203E7152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55" w:rsidRPr="00E66580" w14:paraId="1778929F" w14:textId="77777777" w:rsidTr="00A351FE">
        <w:trPr>
          <w:jc w:val="center"/>
        </w:trPr>
        <w:tc>
          <w:tcPr>
            <w:tcW w:w="573" w:type="dxa"/>
          </w:tcPr>
          <w:p w14:paraId="62E1BC3A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77" w:type="dxa"/>
          </w:tcPr>
          <w:p w14:paraId="08FEDF61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Sodium diatrizoate</w:t>
            </w:r>
          </w:p>
        </w:tc>
        <w:tc>
          <w:tcPr>
            <w:tcW w:w="2025" w:type="dxa"/>
          </w:tcPr>
          <w:p w14:paraId="34CC4BB4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296" w:type="dxa"/>
          </w:tcPr>
          <w:p w14:paraId="1C810C76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S4506</w:t>
            </w:r>
          </w:p>
        </w:tc>
        <w:tc>
          <w:tcPr>
            <w:tcW w:w="1644" w:type="dxa"/>
          </w:tcPr>
          <w:p w14:paraId="1DC7DD11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55" w:rsidRPr="00E66580" w14:paraId="6A2AE518" w14:textId="77777777" w:rsidTr="00A351FE">
        <w:trPr>
          <w:jc w:val="center"/>
        </w:trPr>
        <w:tc>
          <w:tcPr>
            <w:tcW w:w="573" w:type="dxa"/>
          </w:tcPr>
          <w:p w14:paraId="079D8F25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</w:tcPr>
          <w:p w14:paraId="42892674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229509D5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4AA6F41D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1EFDE2C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55" w:rsidRPr="00E66580" w14:paraId="0704E992" w14:textId="77777777" w:rsidTr="00A351FE">
        <w:trPr>
          <w:jc w:val="center"/>
        </w:trPr>
        <w:tc>
          <w:tcPr>
            <w:tcW w:w="573" w:type="dxa"/>
          </w:tcPr>
          <w:p w14:paraId="0AA3C2E2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2377" w:type="dxa"/>
          </w:tcPr>
          <w:p w14:paraId="47781791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ette Sep Human Mesenchymal stem cell enrichment cocktail</w:t>
            </w:r>
          </w:p>
        </w:tc>
        <w:tc>
          <w:tcPr>
            <w:tcW w:w="2025" w:type="dxa"/>
          </w:tcPr>
          <w:p w14:paraId="652CE9BE" w14:textId="69DABE33" w:rsidR="006E3955" w:rsidRPr="00E66580" w:rsidRDefault="006E3955" w:rsidP="00A351F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em cell technologies, </w:t>
            </w:r>
            <w:r w:rsidR="000E5D4C" w:rsidRPr="00E66580">
              <w:rPr>
                <w:rFonts w:ascii="Times New Roman" w:hAnsi="Times New Roman" w:cs="Times New Roman"/>
                <w:bCs/>
                <w:sz w:val="20"/>
                <w:szCs w:val="20"/>
              </w:rPr>
              <w:t>Canada</w:t>
            </w:r>
          </w:p>
        </w:tc>
        <w:tc>
          <w:tcPr>
            <w:tcW w:w="1296" w:type="dxa"/>
          </w:tcPr>
          <w:p w14:paraId="07101696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5128</w:t>
            </w:r>
          </w:p>
        </w:tc>
        <w:tc>
          <w:tcPr>
            <w:tcW w:w="1644" w:type="dxa"/>
          </w:tcPr>
          <w:p w14:paraId="0F3F35F0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55" w:rsidRPr="00E66580" w14:paraId="4BD52786" w14:textId="77777777" w:rsidTr="00A351FE">
        <w:trPr>
          <w:jc w:val="center"/>
        </w:trPr>
        <w:tc>
          <w:tcPr>
            <w:tcW w:w="573" w:type="dxa"/>
          </w:tcPr>
          <w:p w14:paraId="62812E0D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</w:tcPr>
          <w:p w14:paraId="10D0826A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2A27E03F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6D28C27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657A801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55" w:rsidRPr="00E66580" w14:paraId="5530D5E3" w14:textId="77777777" w:rsidTr="00A351FE">
        <w:trPr>
          <w:jc w:val="center"/>
        </w:trPr>
        <w:tc>
          <w:tcPr>
            <w:tcW w:w="573" w:type="dxa"/>
          </w:tcPr>
          <w:p w14:paraId="4B5A0E81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</w:p>
        </w:tc>
        <w:tc>
          <w:tcPr>
            <w:tcW w:w="2377" w:type="dxa"/>
          </w:tcPr>
          <w:p w14:paraId="58EB47FF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uman mesenchymal stem cell stimulatory supplement </w:t>
            </w:r>
          </w:p>
        </w:tc>
        <w:tc>
          <w:tcPr>
            <w:tcW w:w="2025" w:type="dxa"/>
          </w:tcPr>
          <w:p w14:paraId="5535F95F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tem cell technologies </w:t>
            </w:r>
          </w:p>
        </w:tc>
        <w:tc>
          <w:tcPr>
            <w:tcW w:w="1296" w:type="dxa"/>
          </w:tcPr>
          <w:p w14:paraId="12AC9565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05402</w:t>
            </w:r>
          </w:p>
        </w:tc>
        <w:tc>
          <w:tcPr>
            <w:tcW w:w="1644" w:type="dxa"/>
          </w:tcPr>
          <w:p w14:paraId="01EBFC0B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55" w:rsidRPr="00E66580" w14:paraId="4DEEE74A" w14:textId="77777777" w:rsidTr="00A351FE">
        <w:trPr>
          <w:jc w:val="center"/>
        </w:trPr>
        <w:tc>
          <w:tcPr>
            <w:tcW w:w="573" w:type="dxa"/>
          </w:tcPr>
          <w:p w14:paraId="4D8A3F88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4BB41B9F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57948D15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8F5552A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6D113BB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55" w:rsidRPr="00E66580" w14:paraId="365DC16A" w14:textId="77777777" w:rsidTr="00A351FE">
        <w:trPr>
          <w:jc w:val="center"/>
        </w:trPr>
        <w:tc>
          <w:tcPr>
            <w:tcW w:w="573" w:type="dxa"/>
          </w:tcPr>
          <w:p w14:paraId="612BF38C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2377" w:type="dxa"/>
          </w:tcPr>
          <w:p w14:paraId="6E2B30C0" w14:textId="77777777" w:rsidR="006E3955" w:rsidRPr="00E66580" w:rsidRDefault="006E3955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munophenotyping </w:t>
            </w:r>
          </w:p>
        </w:tc>
        <w:tc>
          <w:tcPr>
            <w:tcW w:w="2025" w:type="dxa"/>
          </w:tcPr>
          <w:p w14:paraId="09FA2F5D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DF7AEC4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1F886F3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55" w:rsidRPr="00E66580" w14:paraId="71806F0F" w14:textId="77777777" w:rsidTr="00A351FE">
        <w:trPr>
          <w:jc w:val="center"/>
        </w:trPr>
        <w:tc>
          <w:tcPr>
            <w:tcW w:w="573" w:type="dxa"/>
          </w:tcPr>
          <w:p w14:paraId="45D1CEA2" w14:textId="6AC7438A" w:rsidR="006E3955" w:rsidRPr="00E66580" w:rsidRDefault="00F85A9C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1CF10681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D 45</w:t>
            </w:r>
          </w:p>
        </w:tc>
        <w:tc>
          <w:tcPr>
            <w:tcW w:w="2025" w:type="dxa"/>
          </w:tcPr>
          <w:p w14:paraId="65933AAF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ilteny</w:t>
            </w:r>
            <w:proofErr w:type="spellEnd"/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 Biotech</w:t>
            </w:r>
          </w:p>
        </w:tc>
        <w:tc>
          <w:tcPr>
            <w:tcW w:w="1296" w:type="dxa"/>
          </w:tcPr>
          <w:p w14:paraId="5C3F31C6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F656FD6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</w:tr>
      <w:tr w:rsidR="006E3955" w:rsidRPr="00E66580" w14:paraId="390720B2" w14:textId="77777777" w:rsidTr="00A351FE">
        <w:trPr>
          <w:jc w:val="center"/>
        </w:trPr>
        <w:tc>
          <w:tcPr>
            <w:tcW w:w="573" w:type="dxa"/>
          </w:tcPr>
          <w:p w14:paraId="67317846" w14:textId="7976F8F8" w:rsidR="006E3955" w:rsidRPr="00E66580" w:rsidRDefault="00F85A9C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6FE00FEF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D 90</w:t>
            </w:r>
          </w:p>
        </w:tc>
        <w:tc>
          <w:tcPr>
            <w:tcW w:w="2025" w:type="dxa"/>
          </w:tcPr>
          <w:p w14:paraId="01D0435B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 Legend</w:t>
            </w:r>
          </w:p>
        </w:tc>
        <w:tc>
          <w:tcPr>
            <w:tcW w:w="1296" w:type="dxa"/>
          </w:tcPr>
          <w:p w14:paraId="2DB4B388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55597</w:t>
            </w:r>
          </w:p>
        </w:tc>
        <w:tc>
          <w:tcPr>
            <w:tcW w:w="1644" w:type="dxa"/>
          </w:tcPr>
          <w:p w14:paraId="0858281A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PE CY5</w:t>
            </w:r>
          </w:p>
        </w:tc>
      </w:tr>
      <w:tr w:rsidR="006E3955" w:rsidRPr="00E66580" w14:paraId="41A2BED4" w14:textId="77777777" w:rsidTr="00A351FE">
        <w:trPr>
          <w:jc w:val="center"/>
        </w:trPr>
        <w:tc>
          <w:tcPr>
            <w:tcW w:w="573" w:type="dxa"/>
          </w:tcPr>
          <w:p w14:paraId="617E2FCB" w14:textId="643A3B67" w:rsidR="006E3955" w:rsidRPr="00E66580" w:rsidRDefault="00F85A9C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40FC6480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D 73</w:t>
            </w:r>
          </w:p>
        </w:tc>
        <w:tc>
          <w:tcPr>
            <w:tcW w:w="2025" w:type="dxa"/>
          </w:tcPr>
          <w:p w14:paraId="2DA84F9A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 Legend</w:t>
            </w:r>
          </w:p>
        </w:tc>
        <w:tc>
          <w:tcPr>
            <w:tcW w:w="1296" w:type="dxa"/>
          </w:tcPr>
          <w:p w14:paraId="2D029D44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344101</w:t>
            </w:r>
          </w:p>
        </w:tc>
        <w:tc>
          <w:tcPr>
            <w:tcW w:w="1644" w:type="dxa"/>
          </w:tcPr>
          <w:p w14:paraId="5857F6C5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PE CY7</w:t>
            </w:r>
          </w:p>
        </w:tc>
      </w:tr>
      <w:tr w:rsidR="006E3955" w:rsidRPr="00E66580" w14:paraId="38340A14" w14:textId="77777777" w:rsidTr="00A351FE">
        <w:trPr>
          <w:jc w:val="center"/>
        </w:trPr>
        <w:tc>
          <w:tcPr>
            <w:tcW w:w="573" w:type="dxa"/>
          </w:tcPr>
          <w:p w14:paraId="1B7FAE00" w14:textId="2905BB41" w:rsidR="006E3955" w:rsidRPr="00E66580" w:rsidRDefault="00F85A9C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0C42E775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D 105</w:t>
            </w:r>
          </w:p>
        </w:tc>
        <w:tc>
          <w:tcPr>
            <w:tcW w:w="2025" w:type="dxa"/>
          </w:tcPr>
          <w:p w14:paraId="7DB6227B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 Legend</w:t>
            </w:r>
          </w:p>
        </w:tc>
        <w:tc>
          <w:tcPr>
            <w:tcW w:w="1296" w:type="dxa"/>
          </w:tcPr>
          <w:p w14:paraId="4F55C49D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60819</w:t>
            </w:r>
          </w:p>
        </w:tc>
        <w:tc>
          <w:tcPr>
            <w:tcW w:w="1644" w:type="dxa"/>
          </w:tcPr>
          <w:p w14:paraId="2864A5A9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PERCP CY5.5</w:t>
            </w:r>
          </w:p>
        </w:tc>
      </w:tr>
      <w:tr w:rsidR="006E3955" w:rsidRPr="00E66580" w14:paraId="31DE924C" w14:textId="77777777" w:rsidTr="00A351FE">
        <w:trPr>
          <w:jc w:val="center"/>
        </w:trPr>
        <w:tc>
          <w:tcPr>
            <w:tcW w:w="573" w:type="dxa"/>
          </w:tcPr>
          <w:p w14:paraId="3F737842" w14:textId="5BED8879" w:rsidR="006E3955" w:rsidRPr="00E66580" w:rsidRDefault="00F85A9C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4BD95165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TIM-3</w:t>
            </w:r>
          </w:p>
        </w:tc>
        <w:tc>
          <w:tcPr>
            <w:tcW w:w="2025" w:type="dxa"/>
          </w:tcPr>
          <w:p w14:paraId="6B146C3A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 Legend</w:t>
            </w:r>
          </w:p>
        </w:tc>
        <w:tc>
          <w:tcPr>
            <w:tcW w:w="1296" w:type="dxa"/>
          </w:tcPr>
          <w:p w14:paraId="0988D36D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65565</w:t>
            </w:r>
          </w:p>
        </w:tc>
        <w:tc>
          <w:tcPr>
            <w:tcW w:w="1644" w:type="dxa"/>
          </w:tcPr>
          <w:p w14:paraId="6123B4DE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V650</w:t>
            </w:r>
          </w:p>
        </w:tc>
      </w:tr>
      <w:tr w:rsidR="00F85A9C" w:rsidRPr="00E66580" w14:paraId="08BAD71B" w14:textId="77777777" w:rsidTr="00A351FE">
        <w:trPr>
          <w:jc w:val="center"/>
        </w:trPr>
        <w:tc>
          <w:tcPr>
            <w:tcW w:w="573" w:type="dxa"/>
          </w:tcPr>
          <w:p w14:paraId="26D5ED63" w14:textId="42997E52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7800BCAA" w14:textId="6EC1EC4B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TLR3</w:t>
            </w:r>
          </w:p>
        </w:tc>
        <w:tc>
          <w:tcPr>
            <w:tcW w:w="2025" w:type="dxa"/>
          </w:tcPr>
          <w:p w14:paraId="4F52AD75" w14:textId="4A2B9F6A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 Legend</w:t>
            </w:r>
          </w:p>
        </w:tc>
        <w:tc>
          <w:tcPr>
            <w:tcW w:w="1296" w:type="dxa"/>
          </w:tcPr>
          <w:p w14:paraId="31D54A54" w14:textId="30CD9962" w:rsidR="00F85A9C" w:rsidRPr="00E66580" w:rsidRDefault="00CF1AE0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AE0">
              <w:rPr>
                <w:rFonts w:ascii="Times New Roman" w:hAnsi="Times New Roman" w:cs="Times New Roman"/>
                <w:sz w:val="20"/>
                <w:szCs w:val="20"/>
              </w:rPr>
              <w:t>315010</w:t>
            </w:r>
          </w:p>
        </w:tc>
        <w:tc>
          <w:tcPr>
            <w:tcW w:w="1644" w:type="dxa"/>
          </w:tcPr>
          <w:p w14:paraId="5E9156C6" w14:textId="3CFDC913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F85A9C" w:rsidRPr="00E66580" w14:paraId="3FD3DAC5" w14:textId="77777777" w:rsidTr="00A351FE">
        <w:trPr>
          <w:jc w:val="center"/>
        </w:trPr>
        <w:tc>
          <w:tcPr>
            <w:tcW w:w="573" w:type="dxa"/>
          </w:tcPr>
          <w:p w14:paraId="02DACCE0" w14:textId="158FED01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vii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1EF26B58" w14:textId="721A9091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2025" w:type="dxa"/>
          </w:tcPr>
          <w:p w14:paraId="550CCAC3" w14:textId="068F90F5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 Legend</w:t>
            </w:r>
          </w:p>
        </w:tc>
        <w:tc>
          <w:tcPr>
            <w:tcW w:w="1296" w:type="dxa"/>
          </w:tcPr>
          <w:p w14:paraId="66CB89BB" w14:textId="2D6C992D" w:rsidR="00F85A9C" w:rsidRPr="00E66580" w:rsidRDefault="00CF1AE0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AE0">
              <w:rPr>
                <w:rFonts w:ascii="Times New Roman" w:hAnsi="Times New Roman" w:cs="Times New Roman"/>
                <w:sz w:val="20"/>
                <w:szCs w:val="20"/>
              </w:rPr>
              <w:t>312811</w:t>
            </w:r>
          </w:p>
        </w:tc>
        <w:tc>
          <w:tcPr>
            <w:tcW w:w="1644" w:type="dxa"/>
          </w:tcPr>
          <w:p w14:paraId="296FC48B" w14:textId="4D26EEBA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V421</w:t>
            </w:r>
          </w:p>
        </w:tc>
      </w:tr>
      <w:tr w:rsidR="00F85A9C" w:rsidRPr="00E66580" w14:paraId="0D2E9CF0" w14:textId="77777777" w:rsidTr="00A351FE">
        <w:trPr>
          <w:jc w:val="center"/>
        </w:trPr>
        <w:tc>
          <w:tcPr>
            <w:tcW w:w="573" w:type="dxa"/>
          </w:tcPr>
          <w:p w14:paraId="3D7C7BFA" w14:textId="4D83F15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viii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6BACF970" w14:textId="5A742216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2AR</w:t>
            </w:r>
          </w:p>
        </w:tc>
        <w:tc>
          <w:tcPr>
            <w:tcW w:w="2025" w:type="dxa"/>
          </w:tcPr>
          <w:p w14:paraId="65EA32CC" w14:textId="4CB8CC9D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 Legend</w:t>
            </w:r>
          </w:p>
        </w:tc>
        <w:tc>
          <w:tcPr>
            <w:tcW w:w="1296" w:type="dxa"/>
          </w:tcPr>
          <w:p w14:paraId="64ABB8B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2ADA20F2" w14:textId="68790151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APC </w:t>
            </w:r>
          </w:p>
        </w:tc>
      </w:tr>
      <w:tr w:rsidR="00F85A9C" w:rsidRPr="00E66580" w14:paraId="1BE520F0" w14:textId="77777777" w:rsidTr="00A351FE">
        <w:trPr>
          <w:jc w:val="center"/>
        </w:trPr>
        <w:tc>
          <w:tcPr>
            <w:tcW w:w="573" w:type="dxa"/>
          </w:tcPr>
          <w:p w14:paraId="429F4BCB" w14:textId="59CE765D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x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742B90F2" w14:textId="53A677DE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2BR</w:t>
            </w:r>
          </w:p>
        </w:tc>
        <w:tc>
          <w:tcPr>
            <w:tcW w:w="2025" w:type="dxa"/>
          </w:tcPr>
          <w:p w14:paraId="46648AD3" w14:textId="688E730E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 Legend</w:t>
            </w:r>
          </w:p>
        </w:tc>
        <w:tc>
          <w:tcPr>
            <w:tcW w:w="1296" w:type="dxa"/>
          </w:tcPr>
          <w:p w14:paraId="1A2EA4AF" w14:textId="001FC408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A7093DC" w14:textId="654D2CD6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F488</w:t>
            </w:r>
          </w:p>
        </w:tc>
      </w:tr>
      <w:tr w:rsidR="006E3955" w:rsidRPr="00E66580" w14:paraId="20DC522C" w14:textId="77777777" w:rsidTr="00A351FE">
        <w:trPr>
          <w:jc w:val="center"/>
        </w:trPr>
        <w:tc>
          <w:tcPr>
            <w:tcW w:w="573" w:type="dxa"/>
          </w:tcPr>
          <w:p w14:paraId="402D4BA3" w14:textId="7ABD1C0C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24BB8BC0" w14:textId="02BF2A0E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49ED0EEE" w14:textId="60B45F76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662938F" w14:textId="5FA1E3FE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2EC39949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55" w:rsidRPr="00E66580" w14:paraId="2B5AFD0C" w14:textId="77777777" w:rsidTr="00A351FE">
        <w:trPr>
          <w:jc w:val="center"/>
        </w:trPr>
        <w:tc>
          <w:tcPr>
            <w:tcW w:w="573" w:type="dxa"/>
          </w:tcPr>
          <w:p w14:paraId="3F4934DB" w14:textId="6AEDC675" w:rsidR="006E3955" w:rsidRPr="00E66580" w:rsidRDefault="00F85A9C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377" w:type="dxa"/>
          </w:tcPr>
          <w:p w14:paraId="767D8B59" w14:textId="7106FE84" w:rsidR="006E3955" w:rsidRPr="00E66580" w:rsidRDefault="00F85A9C" w:rsidP="00A35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gents </w:t>
            </w:r>
          </w:p>
        </w:tc>
        <w:tc>
          <w:tcPr>
            <w:tcW w:w="2025" w:type="dxa"/>
          </w:tcPr>
          <w:p w14:paraId="4957D4B6" w14:textId="7EF7D755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9881BDD" w14:textId="43E9E4B5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5A1CDA6" w14:textId="77777777" w:rsidR="006E3955" w:rsidRPr="00E66580" w:rsidRDefault="006E3955" w:rsidP="00A35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2A6C5451" w14:textId="77777777" w:rsidTr="00A351FE">
        <w:trPr>
          <w:jc w:val="center"/>
        </w:trPr>
        <w:tc>
          <w:tcPr>
            <w:tcW w:w="573" w:type="dxa"/>
          </w:tcPr>
          <w:p w14:paraId="134B740A" w14:textId="0906417F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50AF6E69" w14:textId="2D9615D5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Paraformaldehyde </w:t>
            </w:r>
          </w:p>
        </w:tc>
        <w:tc>
          <w:tcPr>
            <w:tcW w:w="2025" w:type="dxa"/>
          </w:tcPr>
          <w:p w14:paraId="752B969F" w14:textId="71D060BF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296" w:type="dxa"/>
          </w:tcPr>
          <w:p w14:paraId="243E41DB" w14:textId="621C6D74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P6148</w:t>
            </w:r>
          </w:p>
        </w:tc>
        <w:tc>
          <w:tcPr>
            <w:tcW w:w="1644" w:type="dxa"/>
          </w:tcPr>
          <w:p w14:paraId="03713E3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403EBA3B" w14:textId="77777777" w:rsidTr="00A351FE">
        <w:trPr>
          <w:jc w:val="center"/>
        </w:trPr>
        <w:tc>
          <w:tcPr>
            <w:tcW w:w="573" w:type="dxa"/>
          </w:tcPr>
          <w:p w14:paraId="18EB71D5" w14:textId="500B5684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1B7ABA05" w14:textId="4CAED8FD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zide</w:t>
            </w:r>
            <w:proofErr w:type="spellEnd"/>
          </w:p>
        </w:tc>
        <w:tc>
          <w:tcPr>
            <w:tcW w:w="2025" w:type="dxa"/>
          </w:tcPr>
          <w:p w14:paraId="4E3F09CA" w14:textId="12014A60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296" w:type="dxa"/>
          </w:tcPr>
          <w:p w14:paraId="63675828" w14:textId="568EF2E1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6628-22-8</w:t>
            </w:r>
          </w:p>
        </w:tc>
        <w:tc>
          <w:tcPr>
            <w:tcW w:w="1644" w:type="dxa"/>
          </w:tcPr>
          <w:p w14:paraId="0EADE53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1B055EE6" w14:textId="77777777" w:rsidTr="00A351FE">
        <w:trPr>
          <w:jc w:val="center"/>
        </w:trPr>
        <w:tc>
          <w:tcPr>
            <w:tcW w:w="573" w:type="dxa"/>
          </w:tcPr>
          <w:p w14:paraId="417B4811" w14:textId="5E02D454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 w:rsidR="006E6D36" w:rsidRPr="00E665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77" w:type="dxa"/>
          </w:tcPr>
          <w:p w14:paraId="31889DD3" w14:textId="7481CB84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Trypan blue </w:t>
            </w:r>
          </w:p>
        </w:tc>
        <w:tc>
          <w:tcPr>
            <w:tcW w:w="2025" w:type="dxa"/>
          </w:tcPr>
          <w:p w14:paraId="611B85D6" w14:textId="3269868F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296" w:type="dxa"/>
          </w:tcPr>
          <w:p w14:paraId="77EA48F1" w14:textId="155BDC51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T6146 </w:t>
            </w:r>
          </w:p>
        </w:tc>
        <w:tc>
          <w:tcPr>
            <w:tcW w:w="1644" w:type="dxa"/>
          </w:tcPr>
          <w:p w14:paraId="71FD3C7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6EFC2757" w14:textId="77777777" w:rsidTr="00A351FE">
        <w:trPr>
          <w:jc w:val="center"/>
        </w:trPr>
        <w:tc>
          <w:tcPr>
            <w:tcW w:w="573" w:type="dxa"/>
          </w:tcPr>
          <w:p w14:paraId="5CAA817C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</w:tcPr>
          <w:p w14:paraId="143660DE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052EF0E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4DD8A7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216C7C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3E957F0" w14:textId="77777777" w:rsidTr="00A351FE">
        <w:trPr>
          <w:jc w:val="center"/>
        </w:trPr>
        <w:tc>
          <w:tcPr>
            <w:tcW w:w="573" w:type="dxa"/>
          </w:tcPr>
          <w:p w14:paraId="5A7E1809" w14:textId="4C27419C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77" w:type="dxa"/>
          </w:tcPr>
          <w:p w14:paraId="326CEC9C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 bead array</w:t>
            </w:r>
          </w:p>
        </w:tc>
        <w:tc>
          <w:tcPr>
            <w:tcW w:w="2025" w:type="dxa"/>
          </w:tcPr>
          <w:p w14:paraId="17BDE04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296" w:type="dxa"/>
          </w:tcPr>
          <w:p w14:paraId="6A5117A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51811</w:t>
            </w:r>
          </w:p>
        </w:tc>
        <w:tc>
          <w:tcPr>
            <w:tcW w:w="1644" w:type="dxa"/>
          </w:tcPr>
          <w:p w14:paraId="4405F73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1B1E4CF3" w14:textId="77777777" w:rsidTr="00A351FE">
        <w:trPr>
          <w:jc w:val="center"/>
        </w:trPr>
        <w:tc>
          <w:tcPr>
            <w:tcW w:w="573" w:type="dxa"/>
          </w:tcPr>
          <w:p w14:paraId="19DF680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2AA7C112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00A69D2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2E834F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145BAD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5BB6E4D" w14:textId="77777777" w:rsidTr="00BF6E56">
        <w:trPr>
          <w:jc w:val="center"/>
        </w:trPr>
        <w:tc>
          <w:tcPr>
            <w:tcW w:w="573" w:type="dxa"/>
          </w:tcPr>
          <w:p w14:paraId="088EB660" w14:textId="7E5DFEA6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</w:t>
            </w:r>
          </w:p>
        </w:tc>
        <w:tc>
          <w:tcPr>
            <w:tcW w:w="2377" w:type="dxa"/>
          </w:tcPr>
          <w:p w14:paraId="65F72969" w14:textId="4A25CDB4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Plex</w:t>
            </w:r>
            <w:r w:rsidR="00A11B52"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M</w:t>
            </w:r>
            <w:proofErr w:type="spellEnd"/>
            <w:r w:rsidR="00A11B52"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mixed Multiplex Kit</w:t>
            </w:r>
          </w:p>
        </w:tc>
        <w:tc>
          <w:tcPr>
            <w:tcW w:w="2025" w:type="dxa"/>
          </w:tcPr>
          <w:p w14:paraId="55FC853F" w14:textId="2070B0D2" w:rsidR="00F85A9C" w:rsidRPr="00E66580" w:rsidRDefault="00A11B52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sciences.Inc</w:t>
            </w:r>
          </w:p>
        </w:tc>
        <w:tc>
          <w:tcPr>
            <w:tcW w:w="1296" w:type="dxa"/>
          </w:tcPr>
          <w:p w14:paraId="5390B580" w14:textId="04568D82" w:rsidR="00F85A9C" w:rsidRPr="00E66580" w:rsidRDefault="00A11B52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T1C1240355</w:t>
            </w:r>
          </w:p>
        </w:tc>
        <w:tc>
          <w:tcPr>
            <w:tcW w:w="1644" w:type="dxa"/>
          </w:tcPr>
          <w:p w14:paraId="718FD3C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5F0C2D3E" w14:textId="77777777" w:rsidTr="00A351FE">
        <w:trPr>
          <w:jc w:val="center"/>
        </w:trPr>
        <w:tc>
          <w:tcPr>
            <w:tcW w:w="573" w:type="dxa"/>
          </w:tcPr>
          <w:p w14:paraId="5146A58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1E47FF56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4B1B45E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056A46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6EF2285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EAC" w:rsidRPr="00E66580" w14:paraId="32AF4FC7" w14:textId="77777777" w:rsidTr="00A351FE">
        <w:trPr>
          <w:jc w:val="center"/>
        </w:trPr>
        <w:tc>
          <w:tcPr>
            <w:tcW w:w="573" w:type="dxa"/>
          </w:tcPr>
          <w:p w14:paraId="35B1663F" w14:textId="0A9466C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71AC5760" w14:textId="0D4BB8AE" w:rsidR="009A7EAC" w:rsidRPr="00E66580" w:rsidRDefault="009A7EA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GEND Plex </w:t>
            </w:r>
          </w:p>
        </w:tc>
        <w:tc>
          <w:tcPr>
            <w:tcW w:w="2025" w:type="dxa"/>
          </w:tcPr>
          <w:p w14:paraId="7BA0EB91" w14:textId="2ACFC3E3" w:rsidR="009A7EAC" w:rsidRPr="00E66580" w:rsidRDefault="00A11B52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io</w:t>
            </w:r>
            <w:r w:rsidR="00F1715D" w:rsidRPr="00E6658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296" w:type="dxa"/>
          </w:tcPr>
          <w:p w14:paraId="677A16E1" w14:textId="602B75F6" w:rsidR="009A7EAC" w:rsidRPr="00E66580" w:rsidRDefault="004A2A98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741214</w:t>
            </w:r>
          </w:p>
        </w:tc>
        <w:tc>
          <w:tcPr>
            <w:tcW w:w="1644" w:type="dxa"/>
          </w:tcPr>
          <w:p w14:paraId="51CCA3A8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EAC" w:rsidRPr="00E66580" w14:paraId="364E0F49" w14:textId="77777777" w:rsidTr="00A351FE">
        <w:trPr>
          <w:jc w:val="center"/>
        </w:trPr>
        <w:tc>
          <w:tcPr>
            <w:tcW w:w="573" w:type="dxa"/>
          </w:tcPr>
          <w:p w14:paraId="604F01F5" w14:textId="77777777" w:rsidR="009A7EAC" w:rsidRPr="00E66580" w:rsidRDefault="009A7EA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</w:tcPr>
          <w:p w14:paraId="520AF8DB" w14:textId="77777777" w:rsidR="009A7EAC" w:rsidRPr="00E66580" w:rsidRDefault="009A7EA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09F9D622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0989165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80EAEA1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4198CB5C" w14:textId="77777777" w:rsidTr="00A351FE">
        <w:trPr>
          <w:jc w:val="center"/>
        </w:trPr>
        <w:tc>
          <w:tcPr>
            <w:tcW w:w="573" w:type="dxa"/>
          </w:tcPr>
          <w:p w14:paraId="747AB900" w14:textId="6E46190B" w:rsidR="00F85A9C" w:rsidRPr="00E66580" w:rsidRDefault="009A7EA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77" w:type="dxa"/>
          </w:tcPr>
          <w:p w14:paraId="23183415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escent staining dyes</w:t>
            </w:r>
          </w:p>
        </w:tc>
        <w:tc>
          <w:tcPr>
            <w:tcW w:w="2025" w:type="dxa"/>
          </w:tcPr>
          <w:p w14:paraId="7292BF8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2C9825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79A32B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502A9EF0" w14:textId="77777777" w:rsidTr="00A351FE">
        <w:trPr>
          <w:jc w:val="center"/>
        </w:trPr>
        <w:tc>
          <w:tcPr>
            <w:tcW w:w="573" w:type="dxa"/>
          </w:tcPr>
          <w:p w14:paraId="1DBE655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77" w:type="dxa"/>
          </w:tcPr>
          <w:p w14:paraId="2C41F4B3" w14:textId="34D45AE2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ito</w:t>
            </w:r>
            <w:r w:rsidR="009A7EAC"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racker CMX ROS</w:t>
            </w:r>
          </w:p>
        </w:tc>
        <w:tc>
          <w:tcPr>
            <w:tcW w:w="2025" w:type="dxa"/>
          </w:tcPr>
          <w:p w14:paraId="79553EC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296" w:type="dxa"/>
          </w:tcPr>
          <w:p w14:paraId="5657657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46752</w:t>
            </w:r>
          </w:p>
        </w:tc>
        <w:tc>
          <w:tcPr>
            <w:tcW w:w="1644" w:type="dxa"/>
          </w:tcPr>
          <w:p w14:paraId="71DD419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2BF8CF6D" w14:textId="77777777" w:rsidTr="00A351FE">
        <w:trPr>
          <w:jc w:val="center"/>
        </w:trPr>
        <w:tc>
          <w:tcPr>
            <w:tcW w:w="573" w:type="dxa"/>
          </w:tcPr>
          <w:p w14:paraId="0E204FE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77" w:type="dxa"/>
          </w:tcPr>
          <w:p w14:paraId="08A62E48" w14:textId="7E941C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ito</w:t>
            </w:r>
            <w:r w:rsidR="009A7EAC"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racker FM green</w:t>
            </w:r>
          </w:p>
        </w:tc>
        <w:tc>
          <w:tcPr>
            <w:tcW w:w="2025" w:type="dxa"/>
          </w:tcPr>
          <w:p w14:paraId="6A4A401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296" w:type="dxa"/>
          </w:tcPr>
          <w:p w14:paraId="3D88CA0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411518</w:t>
            </w:r>
          </w:p>
        </w:tc>
        <w:tc>
          <w:tcPr>
            <w:tcW w:w="1644" w:type="dxa"/>
          </w:tcPr>
          <w:p w14:paraId="43BC5AE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256F4E22" w14:textId="77777777" w:rsidTr="00A351FE">
        <w:trPr>
          <w:jc w:val="center"/>
        </w:trPr>
        <w:tc>
          <w:tcPr>
            <w:tcW w:w="573" w:type="dxa"/>
          </w:tcPr>
          <w:p w14:paraId="033A4B3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77" w:type="dxa"/>
          </w:tcPr>
          <w:p w14:paraId="6E641C7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JC-1 </w:t>
            </w:r>
          </w:p>
        </w:tc>
        <w:tc>
          <w:tcPr>
            <w:tcW w:w="2025" w:type="dxa"/>
          </w:tcPr>
          <w:p w14:paraId="11A44CB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296" w:type="dxa"/>
          </w:tcPr>
          <w:p w14:paraId="671F9FE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BIC2(3)</w:t>
            </w:r>
          </w:p>
        </w:tc>
        <w:tc>
          <w:tcPr>
            <w:tcW w:w="1644" w:type="dxa"/>
          </w:tcPr>
          <w:p w14:paraId="4347680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7B0BF91D" w14:textId="77777777" w:rsidTr="00A351FE">
        <w:trPr>
          <w:jc w:val="center"/>
        </w:trPr>
        <w:tc>
          <w:tcPr>
            <w:tcW w:w="573" w:type="dxa"/>
          </w:tcPr>
          <w:p w14:paraId="3A15238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377" w:type="dxa"/>
          </w:tcPr>
          <w:p w14:paraId="5801B0B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PKH67 green</w:t>
            </w:r>
          </w:p>
        </w:tc>
        <w:tc>
          <w:tcPr>
            <w:tcW w:w="2025" w:type="dxa"/>
          </w:tcPr>
          <w:p w14:paraId="53E523D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</w:p>
        </w:tc>
        <w:tc>
          <w:tcPr>
            <w:tcW w:w="1296" w:type="dxa"/>
          </w:tcPr>
          <w:p w14:paraId="189BB96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IDI67</w:t>
            </w:r>
          </w:p>
        </w:tc>
        <w:tc>
          <w:tcPr>
            <w:tcW w:w="1644" w:type="dxa"/>
          </w:tcPr>
          <w:p w14:paraId="2924924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793E4149" w14:textId="77777777" w:rsidTr="00A351FE">
        <w:trPr>
          <w:jc w:val="center"/>
        </w:trPr>
        <w:tc>
          <w:tcPr>
            <w:tcW w:w="573" w:type="dxa"/>
          </w:tcPr>
          <w:p w14:paraId="1560D98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377" w:type="dxa"/>
          </w:tcPr>
          <w:p w14:paraId="3F84E907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PKH26 red</w:t>
            </w:r>
          </w:p>
        </w:tc>
        <w:tc>
          <w:tcPr>
            <w:tcW w:w="2025" w:type="dxa"/>
          </w:tcPr>
          <w:p w14:paraId="68EC901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</w:p>
        </w:tc>
        <w:tc>
          <w:tcPr>
            <w:tcW w:w="1296" w:type="dxa"/>
          </w:tcPr>
          <w:p w14:paraId="5661182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IDI26</w:t>
            </w:r>
          </w:p>
        </w:tc>
        <w:tc>
          <w:tcPr>
            <w:tcW w:w="1644" w:type="dxa"/>
          </w:tcPr>
          <w:p w14:paraId="65E765E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156F9438" w14:textId="77777777" w:rsidTr="00A351FE">
        <w:trPr>
          <w:jc w:val="center"/>
        </w:trPr>
        <w:tc>
          <w:tcPr>
            <w:tcW w:w="573" w:type="dxa"/>
          </w:tcPr>
          <w:p w14:paraId="645B87F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267B6DFD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68374E4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CC33C62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8F04AB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70FC6E0" w14:textId="77777777" w:rsidTr="00A351FE">
        <w:trPr>
          <w:jc w:val="center"/>
        </w:trPr>
        <w:tc>
          <w:tcPr>
            <w:tcW w:w="573" w:type="dxa"/>
          </w:tcPr>
          <w:p w14:paraId="7495E93B" w14:textId="15088DA0" w:rsidR="00F85A9C" w:rsidRPr="00E66580" w:rsidRDefault="009A7EA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77" w:type="dxa"/>
          </w:tcPr>
          <w:p w14:paraId="362161D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um </w:t>
            </w:r>
          </w:p>
        </w:tc>
        <w:tc>
          <w:tcPr>
            <w:tcW w:w="2025" w:type="dxa"/>
          </w:tcPr>
          <w:p w14:paraId="39B2394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54B8AD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E1B441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1FC9E0DD" w14:textId="77777777" w:rsidTr="00A351FE">
        <w:trPr>
          <w:jc w:val="center"/>
        </w:trPr>
        <w:tc>
          <w:tcPr>
            <w:tcW w:w="573" w:type="dxa"/>
          </w:tcPr>
          <w:p w14:paraId="734D52C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77" w:type="dxa"/>
          </w:tcPr>
          <w:p w14:paraId="786D2FC5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EM-alpha</w:t>
            </w:r>
          </w:p>
        </w:tc>
        <w:tc>
          <w:tcPr>
            <w:tcW w:w="2025" w:type="dxa"/>
          </w:tcPr>
          <w:p w14:paraId="0FCEA17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Gibco, India </w:t>
            </w:r>
          </w:p>
        </w:tc>
        <w:tc>
          <w:tcPr>
            <w:tcW w:w="1296" w:type="dxa"/>
          </w:tcPr>
          <w:p w14:paraId="0515005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1900-24</w:t>
            </w:r>
          </w:p>
        </w:tc>
        <w:tc>
          <w:tcPr>
            <w:tcW w:w="1644" w:type="dxa"/>
          </w:tcPr>
          <w:p w14:paraId="11B9CBB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69E351AE" w14:textId="77777777" w:rsidTr="00A351FE">
        <w:trPr>
          <w:jc w:val="center"/>
        </w:trPr>
        <w:tc>
          <w:tcPr>
            <w:tcW w:w="573" w:type="dxa"/>
          </w:tcPr>
          <w:p w14:paraId="1EC4318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77" w:type="dxa"/>
          </w:tcPr>
          <w:p w14:paraId="67AD37E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DMEM</w:t>
            </w:r>
          </w:p>
        </w:tc>
        <w:tc>
          <w:tcPr>
            <w:tcW w:w="2025" w:type="dxa"/>
          </w:tcPr>
          <w:p w14:paraId="7B46584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Gibco, India </w:t>
            </w:r>
          </w:p>
        </w:tc>
        <w:tc>
          <w:tcPr>
            <w:tcW w:w="1296" w:type="dxa"/>
          </w:tcPr>
          <w:p w14:paraId="54B69BC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2800-017</w:t>
            </w:r>
          </w:p>
        </w:tc>
        <w:tc>
          <w:tcPr>
            <w:tcW w:w="1644" w:type="dxa"/>
          </w:tcPr>
          <w:p w14:paraId="7C83DDD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E784695" w14:textId="77777777" w:rsidTr="00A351FE">
        <w:trPr>
          <w:jc w:val="center"/>
        </w:trPr>
        <w:tc>
          <w:tcPr>
            <w:tcW w:w="573" w:type="dxa"/>
          </w:tcPr>
          <w:p w14:paraId="50C17DB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77" w:type="dxa"/>
          </w:tcPr>
          <w:p w14:paraId="2A00B8D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MDM</w:t>
            </w:r>
          </w:p>
        </w:tc>
        <w:tc>
          <w:tcPr>
            <w:tcW w:w="2025" w:type="dxa"/>
          </w:tcPr>
          <w:p w14:paraId="78BFBE0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Gibco, India </w:t>
            </w:r>
          </w:p>
        </w:tc>
        <w:tc>
          <w:tcPr>
            <w:tcW w:w="1296" w:type="dxa"/>
          </w:tcPr>
          <w:p w14:paraId="6EEA465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2200-036</w:t>
            </w:r>
          </w:p>
        </w:tc>
        <w:tc>
          <w:tcPr>
            <w:tcW w:w="1644" w:type="dxa"/>
          </w:tcPr>
          <w:p w14:paraId="2C9A81F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6193F167" w14:textId="77777777" w:rsidTr="00A351FE">
        <w:trPr>
          <w:jc w:val="center"/>
        </w:trPr>
        <w:tc>
          <w:tcPr>
            <w:tcW w:w="573" w:type="dxa"/>
          </w:tcPr>
          <w:p w14:paraId="27388CE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377" w:type="dxa"/>
          </w:tcPr>
          <w:p w14:paraId="3F8284C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HEPES </w:t>
            </w:r>
          </w:p>
        </w:tc>
        <w:tc>
          <w:tcPr>
            <w:tcW w:w="2025" w:type="dxa"/>
          </w:tcPr>
          <w:p w14:paraId="0D2BF69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</w:p>
        </w:tc>
        <w:tc>
          <w:tcPr>
            <w:tcW w:w="1296" w:type="dxa"/>
          </w:tcPr>
          <w:p w14:paraId="6A9F0EB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H/3784</w:t>
            </w:r>
          </w:p>
        </w:tc>
        <w:tc>
          <w:tcPr>
            <w:tcW w:w="1644" w:type="dxa"/>
          </w:tcPr>
          <w:p w14:paraId="730352F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75623011" w14:textId="77777777" w:rsidTr="00A351FE">
        <w:trPr>
          <w:jc w:val="center"/>
        </w:trPr>
        <w:tc>
          <w:tcPr>
            <w:tcW w:w="573" w:type="dxa"/>
          </w:tcPr>
          <w:p w14:paraId="03A0E47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4E6A9B1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6ACC17E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2BE816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177A0D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7529C63" w14:textId="77777777" w:rsidTr="00A351FE">
        <w:trPr>
          <w:jc w:val="center"/>
        </w:trPr>
        <w:tc>
          <w:tcPr>
            <w:tcW w:w="573" w:type="dxa"/>
          </w:tcPr>
          <w:p w14:paraId="52DB05D1" w14:textId="73E56639" w:rsidR="00F85A9C" w:rsidRPr="00E66580" w:rsidRDefault="009A7EAC" w:rsidP="00F85A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377" w:type="dxa"/>
          </w:tcPr>
          <w:p w14:paraId="377B16B1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growth estimation</w:t>
            </w:r>
          </w:p>
        </w:tc>
        <w:tc>
          <w:tcPr>
            <w:tcW w:w="2025" w:type="dxa"/>
          </w:tcPr>
          <w:p w14:paraId="08225022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768D4F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BBDB195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502FA943" w14:textId="77777777" w:rsidTr="00A351FE">
        <w:trPr>
          <w:jc w:val="center"/>
        </w:trPr>
        <w:tc>
          <w:tcPr>
            <w:tcW w:w="573" w:type="dxa"/>
          </w:tcPr>
          <w:p w14:paraId="7746542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77" w:type="dxa"/>
          </w:tcPr>
          <w:p w14:paraId="60178CB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TT</w:t>
            </w:r>
          </w:p>
        </w:tc>
        <w:tc>
          <w:tcPr>
            <w:tcW w:w="2025" w:type="dxa"/>
          </w:tcPr>
          <w:p w14:paraId="027D86C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</w:p>
        </w:tc>
        <w:tc>
          <w:tcPr>
            <w:tcW w:w="1296" w:type="dxa"/>
          </w:tcPr>
          <w:p w14:paraId="24A801F2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-2128</w:t>
            </w:r>
          </w:p>
        </w:tc>
        <w:tc>
          <w:tcPr>
            <w:tcW w:w="1644" w:type="dxa"/>
          </w:tcPr>
          <w:p w14:paraId="5C5F543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1292EB0E" w14:textId="77777777" w:rsidTr="00A351FE">
        <w:trPr>
          <w:jc w:val="center"/>
        </w:trPr>
        <w:tc>
          <w:tcPr>
            <w:tcW w:w="573" w:type="dxa"/>
          </w:tcPr>
          <w:p w14:paraId="4F7D47E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77" w:type="dxa"/>
          </w:tcPr>
          <w:p w14:paraId="143C5D9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SRB</w:t>
            </w:r>
          </w:p>
        </w:tc>
        <w:tc>
          <w:tcPr>
            <w:tcW w:w="2025" w:type="dxa"/>
          </w:tcPr>
          <w:p w14:paraId="6ADEEFD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</w:p>
        </w:tc>
        <w:tc>
          <w:tcPr>
            <w:tcW w:w="1296" w:type="dxa"/>
          </w:tcPr>
          <w:p w14:paraId="05A4460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S9012</w:t>
            </w:r>
          </w:p>
        </w:tc>
        <w:tc>
          <w:tcPr>
            <w:tcW w:w="1644" w:type="dxa"/>
          </w:tcPr>
          <w:p w14:paraId="0A20420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4AC6F787" w14:textId="77777777" w:rsidTr="00A351FE">
        <w:trPr>
          <w:jc w:val="center"/>
        </w:trPr>
        <w:tc>
          <w:tcPr>
            <w:tcW w:w="573" w:type="dxa"/>
          </w:tcPr>
          <w:p w14:paraId="2950350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050E34B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D082F2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E060EF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978CFC2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47C15524" w14:textId="77777777" w:rsidTr="00A351FE">
        <w:trPr>
          <w:jc w:val="center"/>
        </w:trPr>
        <w:tc>
          <w:tcPr>
            <w:tcW w:w="573" w:type="dxa"/>
          </w:tcPr>
          <w:p w14:paraId="4E12DCC5" w14:textId="285CD2F2" w:rsidR="00F85A9C" w:rsidRPr="00E66580" w:rsidRDefault="009A7EAC" w:rsidP="00F85A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377" w:type="dxa"/>
          </w:tcPr>
          <w:p w14:paraId="44AC4C88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mmunohistochemistry </w:t>
            </w:r>
          </w:p>
        </w:tc>
        <w:tc>
          <w:tcPr>
            <w:tcW w:w="2025" w:type="dxa"/>
          </w:tcPr>
          <w:p w14:paraId="2100C48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57FBDE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0A4A7A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72C7BEE9" w14:textId="77777777" w:rsidTr="00A351FE">
        <w:trPr>
          <w:jc w:val="center"/>
        </w:trPr>
        <w:tc>
          <w:tcPr>
            <w:tcW w:w="573" w:type="dxa"/>
          </w:tcPr>
          <w:p w14:paraId="5EEC0FE2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77" w:type="dxa"/>
          </w:tcPr>
          <w:p w14:paraId="212A332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Envision FLEX Mini Kit  </w:t>
            </w:r>
          </w:p>
        </w:tc>
        <w:tc>
          <w:tcPr>
            <w:tcW w:w="2025" w:type="dxa"/>
          </w:tcPr>
          <w:p w14:paraId="6AFA62F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296" w:type="dxa"/>
          </w:tcPr>
          <w:p w14:paraId="22B4B112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K-8023</w:t>
            </w:r>
          </w:p>
        </w:tc>
        <w:tc>
          <w:tcPr>
            <w:tcW w:w="1644" w:type="dxa"/>
          </w:tcPr>
          <w:p w14:paraId="08F9D0B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5F20079D" w14:textId="77777777" w:rsidTr="00A351FE">
        <w:trPr>
          <w:jc w:val="center"/>
        </w:trPr>
        <w:tc>
          <w:tcPr>
            <w:tcW w:w="573" w:type="dxa"/>
          </w:tcPr>
          <w:p w14:paraId="73F3DBB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77" w:type="dxa"/>
          </w:tcPr>
          <w:p w14:paraId="6D40EB0C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2025" w:type="dxa"/>
          </w:tcPr>
          <w:p w14:paraId="6E86170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Invitrogen </w:t>
            </w:r>
          </w:p>
        </w:tc>
        <w:tc>
          <w:tcPr>
            <w:tcW w:w="1296" w:type="dxa"/>
          </w:tcPr>
          <w:p w14:paraId="292E687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644" w:type="dxa"/>
          </w:tcPr>
          <w:p w14:paraId="746B9AD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61BCBC9D" w14:textId="77777777" w:rsidTr="00A351FE">
        <w:trPr>
          <w:jc w:val="center"/>
        </w:trPr>
        <w:tc>
          <w:tcPr>
            <w:tcW w:w="573" w:type="dxa"/>
          </w:tcPr>
          <w:p w14:paraId="6AD1063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77" w:type="dxa"/>
          </w:tcPr>
          <w:p w14:paraId="6FE9948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2025" w:type="dxa"/>
          </w:tcPr>
          <w:p w14:paraId="6EF3B96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296" w:type="dxa"/>
          </w:tcPr>
          <w:p w14:paraId="171CDE2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A5-32255</w:t>
            </w:r>
          </w:p>
        </w:tc>
        <w:tc>
          <w:tcPr>
            <w:tcW w:w="1644" w:type="dxa"/>
          </w:tcPr>
          <w:p w14:paraId="4983D63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7FFC8626" w14:textId="77777777" w:rsidTr="00A351FE">
        <w:trPr>
          <w:jc w:val="center"/>
        </w:trPr>
        <w:tc>
          <w:tcPr>
            <w:tcW w:w="573" w:type="dxa"/>
          </w:tcPr>
          <w:p w14:paraId="209CB05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377" w:type="dxa"/>
          </w:tcPr>
          <w:p w14:paraId="3625191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Caspase-1 </w:t>
            </w:r>
          </w:p>
        </w:tc>
        <w:tc>
          <w:tcPr>
            <w:tcW w:w="2025" w:type="dxa"/>
          </w:tcPr>
          <w:p w14:paraId="4840AFB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296" w:type="dxa"/>
          </w:tcPr>
          <w:p w14:paraId="74A2054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A5-16215</w:t>
            </w:r>
          </w:p>
        </w:tc>
        <w:tc>
          <w:tcPr>
            <w:tcW w:w="1644" w:type="dxa"/>
          </w:tcPr>
          <w:p w14:paraId="06B2448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19AFC3A8" w14:textId="77777777" w:rsidTr="00A351FE">
        <w:trPr>
          <w:trHeight w:val="233"/>
          <w:jc w:val="center"/>
        </w:trPr>
        <w:tc>
          <w:tcPr>
            <w:tcW w:w="573" w:type="dxa"/>
          </w:tcPr>
          <w:p w14:paraId="5441A9B4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</w:tcPr>
          <w:p w14:paraId="76183FD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1B5733E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B6F730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D9D616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6FF95E1" w14:textId="77777777" w:rsidTr="00A351FE">
        <w:trPr>
          <w:trHeight w:val="233"/>
          <w:jc w:val="center"/>
        </w:trPr>
        <w:tc>
          <w:tcPr>
            <w:tcW w:w="573" w:type="dxa"/>
          </w:tcPr>
          <w:p w14:paraId="06F1BFE7" w14:textId="27212380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A7EAC"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77" w:type="dxa"/>
          </w:tcPr>
          <w:p w14:paraId="035BB96B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ge differentiation</w:t>
            </w:r>
          </w:p>
        </w:tc>
        <w:tc>
          <w:tcPr>
            <w:tcW w:w="2025" w:type="dxa"/>
          </w:tcPr>
          <w:p w14:paraId="70E4EFB2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9CC77D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41EA72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492DBC6F" w14:textId="77777777" w:rsidTr="00A351FE">
        <w:trPr>
          <w:trHeight w:val="233"/>
          <w:jc w:val="center"/>
        </w:trPr>
        <w:tc>
          <w:tcPr>
            <w:tcW w:w="573" w:type="dxa"/>
          </w:tcPr>
          <w:p w14:paraId="0625A53E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77" w:type="dxa"/>
          </w:tcPr>
          <w:p w14:paraId="6D41007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esencult Basal Medium</w:t>
            </w:r>
          </w:p>
        </w:tc>
        <w:tc>
          <w:tcPr>
            <w:tcW w:w="2025" w:type="dxa"/>
          </w:tcPr>
          <w:p w14:paraId="71BB668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TEMCELL Technologies </w:t>
            </w:r>
          </w:p>
        </w:tc>
        <w:tc>
          <w:tcPr>
            <w:tcW w:w="1296" w:type="dxa"/>
          </w:tcPr>
          <w:p w14:paraId="3D59947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05402</w:t>
            </w:r>
          </w:p>
        </w:tc>
        <w:tc>
          <w:tcPr>
            <w:tcW w:w="1644" w:type="dxa"/>
          </w:tcPr>
          <w:p w14:paraId="30A1C5C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4850A6CE" w14:textId="77777777" w:rsidTr="00A351FE">
        <w:trPr>
          <w:trHeight w:val="233"/>
          <w:jc w:val="center"/>
        </w:trPr>
        <w:tc>
          <w:tcPr>
            <w:tcW w:w="573" w:type="dxa"/>
          </w:tcPr>
          <w:p w14:paraId="7AA2D74C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77" w:type="dxa"/>
          </w:tcPr>
          <w:p w14:paraId="542A6AC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dipogenic stimulatory supplement</w:t>
            </w:r>
          </w:p>
        </w:tc>
        <w:tc>
          <w:tcPr>
            <w:tcW w:w="2025" w:type="dxa"/>
          </w:tcPr>
          <w:p w14:paraId="7A5045C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TEMCELL Technologies </w:t>
            </w:r>
          </w:p>
        </w:tc>
        <w:tc>
          <w:tcPr>
            <w:tcW w:w="1296" w:type="dxa"/>
          </w:tcPr>
          <w:p w14:paraId="74913D6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05412</w:t>
            </w:r>
          </w:p>
        </w:tc>
        <w:tc>
          <w:tcPr>
            <w:tcW w:w="1644" w:type="dxa"/>
          </w:tcPr>
          <w:p w14:paraId="02EC8FA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557949DE" w14:textId="77777777" w:rsidTr="00A351FE">
        <w:trPr>
          <w:trHeight w:val="233"/>
          <w:jc w:val="center"/>
        </w:trPr>
        <w:tc>
          <w:tcPr>
            <w:tcW w:w="573" w:type="dxa"/>
          </w:tcPr>
          <w:p w14:paraId="591C0733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77" w:type="dxa"/>
          </w:tcPr>
          <w:p w14:paraId="234D229F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Osteogenic stimulatory supplement</w:t>
            </w:r>
          </w:p>
        </w:tc>
        <w:tc>
          <w:tcPr>
            <w:tcW w:w="2025" w:type="dxa"/>
          </w:tcPr>
          <w:p w14:paraId="6135E13C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TEMCELL Technologies </w:t>
            </w:r>
          </w:p>
        </w:tc>
        <w:tc>
          <w:tcPr>
            <w:tcW w:w="1296" w:type="dxa"/>
          </w:tcPr>
          <w:p w14:paraId="6B0EB2D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05465</w:t>
            </w:r>
          </w:p>
        </w:tc>
        <w:tc>
          <w:tcPr>
            <w:tcW w:w="1644" w:type="dxa"/>
          </w:tcPr>
          <w:p w14:paraId="2DEF6EC5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2B2A1B66" w14:textId="77777777" w:rsidTr="00A351FE">
        <w:trPr>
          <w:trHeight w:val="233"/>
          <w:jc w:val="center"/>
        </w:trPr>
        <w:tc>
          <w:tcPr>
            <w:tcW w:w="573" w:type="dxa"/>
          </w:tcPr>
          <w:p w14:paraId="29139C5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7062B05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1514E76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DFE51E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099E67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21F4B812" w14:textId="77777777" w:rsidTr="00A351FE">
        <w:trPr>
          <w:trHeight w:val="233"/>
          <w:jc w:val="center"/>
        </w:trPr>
        <w:tc>
          <w:tcPr>
            <w:tcW w:w="573" w:type="dxa"/>
          </w:tcPr>
          <w:p w14:paraId="0969E131" w14:textId="0263CE51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A7EAC"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77" w:type="dxa"/>
          </w:tcPr>
          <w:p w14:paraId="3DF0B834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ll cycle </w:t>
            </w:r>
          </w:p>
        </w:tc>
        <w:tc>
          <w:tcPr>
            <w:tcW w:w="2025" w:type="dxa"/>
          </w:tcPr>
          <w:p w14:paraId="56D7893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5B77E0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B6AF99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18F44E3E" w14:textId="77777777" w:rsidTr="00A351FE">
        <w:trPr>
          <w:trHeight w:val="233"/>
          <w:jc w:val="center"/>
        </w:trPr>
        <w:tc>
          <w:tcPr>
            <w:tcW w:w="573" w:type="dxa"/>
          </w:tcPr>
          <w:p w14:paraId="44464B3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77" w:type="dxa"/>
          </w:tcPr>
          <w:p w14:paraId="57BFDA5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RNase A</w:t>
            </w:r>
          </w:p>
        </w:tc>
        <w:tc>
          <w:tcPr>
            <w:tcW w:w="2025" w:type="dxa"/>
          </w:tcPr>
          <w:p w14:paraId="7628FEC5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</w:p>
        </w:tc>
        <w:tc>
          <w:tcPr>
            <w:tcW w:w="1296" w:type="dxa"/>
          </w:tcPr>
          <w:p w14:paraId="1DC2B55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R6513</w:t>
            </w:r>
          </w:p>
        </w:tc>
        <w:tc>
          <w:tcPr>
            <w:tcW w:w="1644" w:type="dxa"/>
          </w:tcPr>
          <w:p w14:paraId="51B49CE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F7D7D96" w14:textId="77777777" w:rsidTr="00A351FE">
        <w:trPr>
          <w:trHeight w:val="233"/>
          <w:jc w:val="center"/>
        </w:trPr>
        <w:tc>
          <w:tcPr>
            <w:tcW w:w="573" w:type="dxa"/>
          </w:tcPr>
          <w:p w14:paraId="6F6A71D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77" w:type="dxa"/>
          </w:tcPr>
          <w:p w14:paraId="619D623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Propidium Iodide</w:t>
            </w:r>
          </w:p>
        </w:tc>
        <w:tc>
          <w:tcPr>
            <w:tcW w:w="2025" w:type="dxa"/>
          </w:tcPr>
          <w:p w14:paraId="6DCD215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</w:p>
        </w:tc>
        <w:tc>
          <w:tcPr>
            <w:tcW w:w="1296" w:type="dxa"/>
          </w:tcPr>
          <w:p w14:paraId="7185904C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170</w:t>
            </w:r>
          </w:p>
        </w:tc>
        <w:tc>
          <w:tcPr>
            <w:tcW w:w="1644" w:type="dxa"/>
          </w:tcPr>
          <w:p w14:paraId="2BFDB7B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280FDA0" w14:textId="77777777" w:rsidTr="00A351FE">
        <w:trPr>
          <w:trHeight w:val="233"/>
          <w:jc w:val="center"/>
        </w:trPr>
        <w:tc>
          <w:tcPr>
            <w:tcW w:w="573" w:type="dxa"/>
          </w:tcPr>
          <w:p w14:paraId="4C47AD5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74D2F31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5BC4DAE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A0E9B1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D5FE28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1BD1470F" w14:textId="77777777" w:rsidTr="00A351FE">
        <w:trPr>
          <w:trHeight w:val="233"/>
          <w:jc w:val="center"/>
        </w:trPr>
        <w:tc>
          <w:tcPr>
            <w:tcW w:w="573" w:type="dxa"/>
          </w:tcPr>
          <w:p w14:paraId="198EB4A6" w14:textId="66321728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A7EAC"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77" w:type="dxa"/>
          </w:tcPr>
          <w:p w14:paraId="12B50FC3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NA extraction </w:t>
            </w:r>
          </w:p>
        </w:tc>
        <w:tc>
          <w:tcPr>
            <w:tcW w:w="2025" w:type="dxa"/>
          </w:tcPr>
          <w:p w14:paraId="472A5BF2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F161DE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E86936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6701E5B4" w14:textId="77777777" w:rsidTr="00A351FE">
        <w:trPr>
          <w:trHeight w:val="233"/>
          <w:jc w:val="center"/>
        </w:trPr>
        <w:tc>
          <w:tcPr>
            <w:tcW w:w="573" w:type="dxa"/>
          </w:tcPr>
          <w:p w14:paraId="469FDB3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77" w:type="dxa"/>
          </w:tcPr>
          <w:p w14:paraId="7DA9EC3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TRIzol</w:t>
            </w:r>
          </w:p>
        </w:tc>
        <w:tc>
          <w:tcPr>
            <w:tcW w:w="2025" w:type="dxa"/>
          </w:tcPr>
          <w:p w14:paraId="7AD7603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296" w:type="dxa"/>
          </w:tcPr>
          <w:p w14:paraId="3392988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5596026</w:t>
            </w:r>
          </w:p>
        </w:tc>
        <w:tc>
          <w:tcPr>
            <w:tcW w:w="1644" w:type="dxa"/>
          </w:tcPr>
          <w:p w14:paraId="19F1A98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20DADA8" w14:textId="77777777" w:rsidTr="00A351FE">
        <w:trPr>
          <w:trHeight w:val="233"/>
          <w:jc w:val="center"/>
        </w:trPr>
        <w:tc>
          <w:tcPr>
            <w:tcW w:w="573" w:type="dxa"/>
          </w:tcPr>
          <w:p w14:paraId="4ED60AAC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77" w:type="dxa"/>
          </w:tcPr>
          <w:p w14:paraId="046451F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2025" w:type="dxa"/>
          </w:tcPr>
          <w:p w14:paraId="17AA00CC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  <w:tc>
          <w:tcPr>
            <w:tcW w:w="1296" w:type="dxa"/>
          </w:tcPr>
          <w:p w14:paraId="6FED5A3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024451000</w:t>
            </w:r>
          </w:p>
        </w:tc>
        <w:tc>
          <w:tcPr>
            <w:tcW w:w="1644" w:type="dxa"/>
          </w:tcPr>
          <w:p w14:paraId="7FA9D99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157D72BD" w14:textId="77777777" w:rsidTr="00A351FE">
        <w:trPr>
          <w:trHeight w:val="233"/>
          <w:jc w:val="center"/>
        </w:trPr>
        <w:tc>
          <w:tcPr>
            <w:tcW w:w="573" w:type="dxa"/>
          </w:tcPr>
          <w:p w14:paraId="51CBCF3C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77" w:type="dxa"/>
          </w:tcPr>
          <w:p w14:paraId="12DA1C6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sopropanol</w:t>
            </w:r>
          </w:p>
        </w:tc>
        <w:tc>
          <w:tcPr>
            <w:tcW w:w="2025" w:type="dxa"/>
          </w:tcPr>
          <w:p w14:paraId="5480223C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  <w:tc>
          <w:tcPr>
            <w:tcW w:w="1296" w:type="dxa"/>
          </w:tcPr>
          <w:p w14:paraId="52AE45F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hyperlink r:id="rId6" w:history="1">
              <w:r w:rsidRPr="00E665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IN"/>
                </w:rPr>
                <w:t>W292907</w:t>
              </w:r>
            </w:hyperlink>
          </w:p>
          <w:p w14:paraId="02BE08D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F65F53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6A3BCA1E" w14:textId="77777777" w:rsidTr="00A351FE">
        <w:trPr>
          <w:trHeight w:val="233"/>
          <w:jc w:val="center"/>
        </w:trPr>
        <w:tc>
          <w:tcPr>
            <w:tcW w:w="573" w:type="dxa"/>
          </w:tcPr>
          <w:p w14:paraId="08A77DC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377" w:type="dxa"/>
          </w:tcPr>
          <w:p w14:paraId="1C90E8DA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DEPC </w:t>
            </w:r>
          </w:p>
        </w:tc>
        <w:tc>
          <w:tcPr>
            <w:tcW w:w="2025" w:type="dxa"/>
          </w:tcPr>
          <w:p w14:paraId="7E41B77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</w:p>
        </w:tc>
        <w:tc>
          <w:tcPr>
            <w:tcW w:w="1296" w:type="dxa"/>
          </w:tcPr>
          <w:p w14:paraId="3A27C93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D5758</w:t>
            </w:r>
          </w:p>
        </w:tc>
        <w:tc>
          <w:tcPr>
            <w:tcW w:w="1644" w:type="dxa"/>
          </w:tcPr>
          <w:p w14:paraId="235E0D95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BF91B00" w14:textId="77777777" w:rsidTr="00A351FE">
        <w:trPr>
          <w:trHeight w:val="233"/>
          <w:jc w:val="center"/>
        </w:trPr>
        <w:tc>
          <w:tcPr>
            <w:tcW w:w="573" w:type="dxa"/>
          </w:tcPr>
          <w:p w14:paraId="12C5DB8F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4B84BDB0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3E6DE06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845C21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734499E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7E061285" w14:textId="77777777" w:rsidTr="00A351FE">
        <w:trPr>
          <w:trHeight w:val="233"/>
          <w:jc w:val="center"/>
        </w:trPr>
        <w:tc>
          <w:tcPr>
            <w:tcW w:w="573" w:type="dxa"/>
          </w:tcPr>
          <w:p w14:paraId="5E8D985A" w14:textId="21DC0C73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A7EAC"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77" w:type="dxa"/>
          </w:tcPr>
          <w:p w14:paraId="791AAE3A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Nase I kit </w:t>
            </w:r>
          </w:p>
        </w:tc>
        <w:tc>
          <w:tcPr>
            <w:tcW w:w="2025" w:type="dxa"/>
          </w:tcPr>
          <w:p w14:paraId="0F9AD8BD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olecular biology</w:t>
            </w:r>
          </w:p>
        </w:tc>
        <w:tc>
          <w:tcPr>
            <w:tcW w:w="1296" w:type="dxa"/>
          </w:tcPr>
          <w:p w14:paraId="42799344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EN0521</w:t>
            </w:r>
          </w:p>
        </w:tc>
        <w:tc>
          <w:tcPr>
            <w:tcW w:w="1644" w:type="dxa"/>
          </w:tcPr>
          <w:p w14:paraId="4D1371E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39A55208" w14:textId="77777777" w:rsidTr="00A351FE">
        <w:trPr>
          <w:trHeight w:val="233"/>
          <w:jc w:val="center"/>
        </w:trPr>
        <w:tc>
          <w:tcPr>
            <w:tcW w:w="573" w:type="dxa"/>
          </w:tcPr>
          <w:p w14:paraId="4A01637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32519C7B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7FECE2C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DC44901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2E31701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2AD6AA6F" w14:textId="77777777" w:rsidTr="00A351FE">
        <w:trPr>
          <w:trHeight w:val="233"/>
          <w:jc w:val="center"/>
        </w:trPr>
        <w:tc>
          <w:tcPr>
            <w:tcW w:w="573" w:type="dxa"/>
          </w:tcPr>
          <w:p w14:paraId="1648E18A" w14:textId="65EF2453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A7EAC"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77" w:type="dxa"/>
          </w:tcPr>
          <w:p w14:paraId="05011C71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NA synthesis</w:t>
            </w:r>
          </w:p>
        </w:tc>
        <w:tc>
          <w:tcPr>
            <w:tcW w:w="2025" w:type="dxa"/>
          </w:tcPr>
          <w:p w14:paraId="16ACBC19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Molecular biology</w:t>
            </w:r>
          </w:p>
        </w:tc>
        <w:tc>
          <w:tcPr>
            <w:tcW w:w="1296" w:type="dxa"/>
          </w:tcPr>
          <w:p w14:paraId="7BB8C28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K1632</w:t>
            </w:r>
          </w:p>
        </w:tc>
        <w:tc>
          <w:tcPr>
            <w:tcW w:w="1644" w:type="dxa"/>
          </w:tcPr>
          <w:p w14:paraId="7A0B9EC3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A9C" w:rsidRPr="00E66580" w14:paraId="7D70DAB3" w14:textId="77777777" w:rsidTr="00A351FE">
        <w:trPr>
          <w:trHeight w:val="233"/>
          <w:jc w:val="center"/>
        </w:trPr>
        <w:tc>
          <w:tcPr>
            <w:tcW w:w="573" w:type="dxa"/>
          </w:tcPr>
          <w:p w14:paraId="0855271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45C94AC3" w14:textId="77777777" w:rsidR="00F85A9C" w:rsidRPr="00E66580" w:rsidRDefault="00F85A9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5645F786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535C3F8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AABD757" w14:textId="77777777" w:rsidR="00F85A9C" w:rsidRPr="00E66580" w:rsidRDefault="00F85A9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EAC" w:rsidRPr="00E66580" w14:paraId="464862CA" w14:textId="77777777" w:rsidTr="00A351FE">
        <w:trPr>
          <w:trHeight w:val="233"/>
          <w:jc w:val="center"/>
        </w:trPr>
        <w:tc>
          <w:tcPr>
            <w:tcW w:w="573" w:type="dxa"/>
          </w:tcPr>
          <w:p w14:paraId="0EF46BD2" w14:textId="2DC24929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77" w:type="dxa"/>
          </w:tcPr>
          <w:p w14:paraId="51D90ECF" w14:textId="4EE09B84" w:rsidR="009A7EAC" w:rsidRPr="00E66580" w:rsidRDefault="009A7EA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br</w:t>
            </w:r>
            <w:proofErr w:type="spellEnd"/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een q PCR kit</w:t>
            </w:r>
          </w:p>
        </w:tc>
        <w:tc>
          <w:tcPr>
            <w:tcW w:w="2025" w:type="dxa"/>
          </w:tcPr>
          <w:p w14:paraId="0F1A0BE5" w14:textId="5EBA2F8B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Kappa Biosystems</w:t>
            </w:r>
          </w:p>
        </w:tc>
        <w:tc>
          <w:tcPr>
            <w:tcW w:w="1296" w:type="dxa"/>
          </w:tcPr>
          <w:p w14:paraId="75470ADB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1787C61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EAC" w:rsidRPr="00E66580" w14:paraId="2F3F07DE" w14:textId="77777777" w:rsidTr="00A351FE">
        <w:trPr>
          <w:trHeight w:val="233"/>
          <w:jc w:val="center"/>
        </w:trPr>
        <w:tc>
          <w:tcPr>
            <w:tcW w:w="573" w:type="dxa"/>
          </w:tcPr>
          <w:p w14:paraId="6202B925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1D85B183" w14:textId="77777777" w:rsidR="009A7EAC" w:rsidRPr="00E66580" w:rsidRDefault="009A7EAC" w:rsidP="00F85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2CF7A5BD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39E1183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2129DDD" w14:textId="77777777" w:rsidR="009A7EAC" w:rsidRPr="00E66580" w:rsidRDefault="009A7EAC" w:rsidP="00F85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CFCFB1" w14:textId="77777777" w:rsidR="006E3955" w:rsidRPr="00E66580" w:rsidRDefault="006E3955"/>
    <w:p w14:paraId="0E86907D" w14:textId="77777777" w:rsidR="00CF1AE0" w:rsidRDefault="00CF1AE0" w:rsidP="006E395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00297DB" w14:textId="15202DB7" w:rsidR="006E3955" w:rsidRPr="00E66580" w:rsidRDefault="006E3955" w:rsidP="006E395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66580">
        <w:rPr>
          <w:rFonts w:ascii="Times New Roman" w:hAnsi="Times New Roman" w:cs="Times New Roman"/>
          <w:b/>
          <w:bCs/>
          <w:sz w:val="20"/>
          <w:szCs w:val="20"/>
        </w:rPr>
        <w:t>Supplementary Table ST</w:t>
      </w:r>
      <w:r w:rsidR="00544AEF" w:rsidRPr="00E6658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6658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156C8A" w:rsidRPr="00E66580">
        <w:rPr>
          <w:rFonts w:ascii="Times New Roman" w:hAnsi="Times New Roman" w:cs="Times New Roman"/>
          <w:b/>
          <w:bCs/>
          <w:sz w:val="20"/>
          <w:szCs w:val="20"/>
        </w:rPr>
        <w:t>Real-time</w:t>
      </w:r>
      <w:r w:rsidRPr="00E66580">
        <w:rPr>
          <w:rFonts w:ascii="Times New Roman" w:hAnsi="Times New Roman" w:cs="Times New Roman"/>
          <w:b/>
          <w:bCs/>
          <w:sz w:val="20"/>
          <w:szCs w:val="20"/>
        </w:rPr>
        <w:t xml:space="preserve"> PCR primer list</w:t>
      </w:r>
    </w:p>
    <w:p w14:paraId="28CF36EF" w14:textId="77777777" w:rsidR="006E3955" w:rsidRPr="00E66580" w:rsidRDefault="006E3955" w:rsidP="006E395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7"/>
        <w:gridCol w:w="3530"/>
        <w:gridCol w:w="3685"/>
      </w:tblGrid>
      <w:tr w:rsidR="006E3955" w:rsidRPr="00E66580" w14:paraId="46EE06FB" w14:textId="77777777" w:rsidTr="00156C8A">
        <w:trPr>
          <w:jc w:val="center"/>
        </w:trPr>
        <w:tc>
          <w:tcPr>
            <w:tcW w:w="1427" w:type="dxa"/>
            <w:shd w:val="clear" w:color="auto" w:fill="D9D9D9" w:themeFill="background1" w:themeFillShade="D9"/>
          </w:tcPr>
          <w:p w14:paraId="4EA1813C" w14:textId="0FAAC008" w:rsidR="006E3955" w:rsidRPr="00E66580" w:rsidRDefault="0086529E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530" w:type="dxa"/>
            <w:shd w:val="clear" w:color="auto" w:fill="D9D9D9" w:themeFill="background1" w:themeFillShade="D9"/>
          </w:tcPr>
          <w:p w14:paraId="24E7B53D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Forward Primer (5’-3’)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6820A1DA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Reverse Primer (5’-3’)</w:t>
            </w:r>
          </w:p>
        </w:tc>
      </w:tr>
      <w:tr w:rsidR="006E3955" w:rsidRPr="00E66580" w14:paraId="1E8D1D67" w14:textId="77777777" w:rsidTr="00156C8A">
        <w:trPr>
          <w:jc w:val="center"/>
        </w:trPr>
        <w:tc>
          <w:tcPr>
            <w:tcW w:w="1427" w:type="dxa"/>
          </w:tcPr>
          <w:p w14:paraId="348E9C68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3530" w:type="dxa"/>
          </w:tcPr>
          <w:p w14:paraId="5E1317B9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’- ATG AGC CGA AGT GGG GTT -3’</w:t>
            </w:r>
          </w:p>
        </w:tc>
        <w:tc>
          <w:tcPr>
            <w:tcW w:w="3685" w:type="dxa"/>
          </w:tcPr>
          <w:p w14:paraId="1D81FB29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’- GTG TGT AGC GTT TGT TGA GG -3’</w:t>
            </w:r>
          </w:p>
        </w:tc>
      </w:tr>
      <w:tr w:rsidR="006E3955" w:rsidRPr="00E66580" w14:paraId="6F85E2E3" w14:textId="77777777" w:rsidTr="00156C8A">
        <w:trPr>
          <w:jc w:val="center"/>
        </w:trPr>
        <w:tc>
          <w:tcPr>
            <w:tcW w:w="1427" w:type="dxa"/>
          </w:tcPr>
          <w:p w14:paraId="26ADB32A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18</w:t>
            </w:r>
          </w:p>
        </w:tc>
        <w:tc>
          <w:tcPr>
            <w:tcW w:w="3530" w:type="dxa"/>
          </w:tcPr>
          <w:p w14:paraId="70BF1551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 AGA GGT ATG GCT GTA ACT AT 3’</w:t>
            </w:r>
          </w:p>
        </w:tc>
        <w:tc>
          <w:tcPr>
            <w:tcW w:w="3685" w:type="dxa"/>
          </w:tcPr>
          <w:p w14:paraId="6DA1B411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 ATG TCA CTT TTT GTA TCC TTG 3’</w:t>
            </w:r>
          </w:p>
        </w:tc>
      </w:tr>
      <w:tr w:rsidR="006E3955" w:rsidRPr="00E66580" w14:paraId="2D82C083" w14:textId="77777777" w:rsidTr="00156C8A">
        <w:trPr>
          <w:jc w:val="center"/>
        </w:trPr>
        <w:tc>
          <w:tcPr>
            <w:tcW w:w="1427" w:type="dxa"/>
          </w:tcPr>
          <w:p w14:paraId="7E5E2243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Caspase-1 </w:t>
            </w:r>
          </w:p>
        </w:tc>
        <w:tc>
          <w:tcPr>
            <w:tcW w:w="3530" w:type="dxa"/>
          </w:tcPr>
          <w:p w14:paraId="7C5551A8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’- ATC TCA CTG CTT CGG ACA -3’</w:t>
            </w:r>
          </w:p>
        </w:tc>
        <w:tc>
          <w:tcPr>
            <w:tcW w:w="3685" w:type="dxa"/>
          </w:tcPr>
          <w:p w14:paraId="702A9AD5" w14:textId="77777777" w:rsidR="006E3955" w:rsidRPr="00E66580" w:rsidRDefault="006E3955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’- GTA TAT CTG GGA CTT GCT CA -3’</w:t>
            </w:r>
          </w:p>
        </w:tc>
      </w:tr>
      <w:tr w:rsidR="008243D6" w:rsidRPr="00E66580" w14:paraId="1DFA04BD" w14:textId="77777777" w:rsidTr="00156C8A">
        <w:trPr>
          <w:jc w:val="center"/>
        </w:trPr>
        <w:tc>
          <w:tcPr>
            <w:tcW w:w="1427" w:type="dxa"/>
          </w:tcPr>
          <w:p w14:paraId="2345B942" w14:textId="4ACE0943" w:rsidR="008243D6" w:rsidRPr="00E66580" w:rsidRDefault="008243D6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85A9C" w:rsidRPr="00E6658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 rRNA</w:t>
            </w:r>
            <w:r w:rsidR="00156C8A" w:rsidRPr="00E6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30" w:type="dxa"/>
          </w:tcPr>
          <w:p w14:paraId="44E0D166" w14:textId="0C9BF02E" w:rsidR="008243D6" w:rsidRPr="00E66580" w:rsidRDefault="008243D6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5'- GAT GGT AGT CGC CGT GCC- 3'</w:t>
            </w:r>
          </w:p>
        </w:tc>
        <w:tc>
          <w:tcPr>
            <w:tcW w:w="3685" w:type="dxa"/>
          </w:tcPr>
          <w:p w14:paraId="7FCE0746" w14:textId="757FF5B7" w:rsidR="008243D6" w:rsidRPr="00E66580" w:rsidRDefault="008243D6" w:rsidP="00A351F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'- GCC TGC </w:t>
            </w:r>
            <w:proofErr w:type="spellStart"/>
            <w:r w:rsidRPr="00E6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</w:t>
            </w:r>
            <w:proofErr w:type="spellEnd"/>
            <w:r w:rsidRPr="00E6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T CCT TGG- 3'</w:t>
            </w:r>
          </w:p>
        </w:tc>
      </w:tr>
    </w:tbl>
    <w:p w14:paraId="6A3AE225" w14:textId="77777777" w:rsidR="006E3955" w:rsidRPr="00E66580" w:rsidRDefault="006E3955"/>
    <w:p w14:paraId="5C4871CA" w14:textId="55135D28" w:rsidR="00CF1AE0" w:rsidRDefault="00CF1AE0">
      <w:pPr>
        <w:spacing w:line="259" w:lineRule="auto"/>
      </w:pPr>
      <w:r>
        <w:br w:type="page"/>
      </w:r>
    </w:p>
    <w:p w14:paraId="62E9A45E" w14:textId="77777777" w:rsidR="00CF1AE0" w:rsidRPr="00E66580" w:rsidRDefault="00CF1AE0" w:rsidP="00CF1AE0">
      <w:pPr>
        <w:spacing w:line="259" w:lineRule="auto"/>
      </w:pPr>
    </w:p>
    <w:p w14:paraId="547DC80B" w14:textId="447F6136" w:rsidR="009A7EAC" w:rsidRPr="00E66580" w:rsidRDefault="009A7EAC" w:rsidP="009A7EAC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5" w:name="_Hlk213358860"/>
      <w:r w:rsidRPr="00E66580">
        <w:rPr>
          <w:rFonts w:ascii="Times New Roman" w:hAnsi="Times New Roman" w:cs="Times New Roman"/>
          <w:b/>
          <w:bCs/>
          <w:sz w:val="20"/>
          <w:szCs w:val="20"/>
        </w:rPr>
        <w:t>Supplementary Table ST4</w:t>
      </w:r>
      <w:r w:rsidR="00156C8A" w:rsidRPr="00E66580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47DEE58" w14:textId="292E3164" w:rsidR="009A7EAC" w:rsidRPr="00E66580" w:rsidRDefault="009A7EAC" w:rsidP="009A7EAC">
      <w:pPr>
        <w:tabs>
          <w:tab w:val="left" w:pos="1369"/>
        </w:tabs>
        <w:rPr>
          <w:rFonts w:ascii="Times New Roman" w:hAnsi="Times New Roman" w:cs="Times New Roman"/>
          <w:sz w:val="16"/>
          <w:szCs w:val="16"/>
        </w:rPr>
      </w:pPr>
      <w:r w:rsidRPr="00E66580">
        <w:rPr>
          <w:rFonts w:ascii="Times New Roman" w:hAnsi="Times New Roman" w:cs="Times New Roman"/>
          <w:sz w:val="16"/>
          <w:szCs w:val="16"/>
        </w:rPr>
        <w:tab/>
      </w:r>
    </w:p>
    <w:tbl>
      <w:tblPr>
        <w:tblStyle w:val="TableGrid"/>
        <w:tblpPr w:leftFromText="180" w:rightFromText="180" w:vertAnchor="page" w:horzAnchor="margin" w:tblpY="2353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CF1AE0" w:rsidRPr="00E66580" w14:paraId="0E1144CC" w14:textId="77777777" w:rsidTr="00CF1AE0">
        <w:trPr>
          <w:trHeight w:val="416"/>
        </w:trPr>
        <w:tc>
          <w:tcPr>
            <w:tcW w:w="1288" w:type="dxa"/>
            <w:shd w:val="clear" w:color="auto" w:fill="D9D9D9" w:themeFill="background1" w:themeFillShade="D9"/>
          </w:tcPr>
          <w:p w14:paraId="2BF5C5BD" w14:textId="77777777" w:rsidR="00CF1AE0" w:rsidRPr="00E66580" w:rsidRDefault="00CF1AE0" w:rsidP="00CF1A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6" w:name="_Hlk213359058"/>
            <w:bookmarkStart w:id="17" w:name="_Hlk213359008"/>
            <w:bookmarkEnd w:id="15"/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s</w:t>
            </w:r>
          </w:p>
          <w:p w14:paraId="0EAFA766" w14:textId="77777777" w:rsidR="00CF1AE0" w:rsidRPr="00E66580" w:rsidRDefault="00CF1AE0" w:rsidP="00CF1A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3B5AF54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BM-MSC-CM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C13D0A0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MSC-CM-0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F378349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MSC-CM-0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FB4566C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MSC-CM-0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4642AF9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MSC-CM-2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1D18612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MSC-CM-34</w:t>
            </w:r>
          </w:p>
        </w:tc>
      </w:tr>
      <w:tr w:rsidR="00CF1AE0" w:rsidRPr="00E66580" w14:paraId="320C4AB1" w14:textId="77777777" w:rsidTr="00CF1AE0">
        <w:tc>
          <w:tcPr>
            <w:tcW w:w="1288" w:type="dxa"/>
          </w:tcPr>
          <w:p w14:paraId="4788FB15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288" w:type="dxa"/>
            <w:vAlign w:val="bottom"/>
          </w:tcPr>
          <w:p w14:paraId="6D153E93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288" w:type="dxa"/>
            <w:vAlign w:val="bottom"/>
          </w:tcPr>
          <w:p w14:paraId="630E8775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288" w:type="dxa"/>
            <w:vAlign w:val="bottom"/>
          </w:tcPr>
          <w:p w14:paraId="3F6F8FA9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88" w:type="dxa"/>
            <w:vAlign w:val="bottom"/>
          </w:tcPr>
          <w:p w14:paraId="35E71F69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288" w:type="dxa"/>
            <w:vAlign w:val="bottom"/>
          </w:tcPr>
          <w:p w14:paraId="7EACD0E3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288" w:type="dxa"/>
            <w:vAlign w:val="bottom"/>
          </w:tcPr>
          <w:p w14:paraId="46D69B30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F1AE0" w:rsidRPr="00E66580" w14:paraId="042FBD22" w14:textId="77777777" w:rsidTr="00CF1AE0">
        <w:tc>
          <w:tcPr>
            <w:tcW w:w="1288" w:type="dxa"/>
          </w:tcPr>
          <w:p w14:paraId="1C9A425E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288" w:type="dxa"/>
            <w:vAlign w:val="bottom"/>
          </w:tcPr>
          <w:p w14:paraId="64F0D05C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086.98</w:t>
            </w:r>
          </w:p>
        </w:tc>
        <w:tc>
          <w:tcPr>
            <w:tcW w:w="1288" w:type="dxa"/>
            <w:vAlign w:val="bottom"/>
          </w:tcPr>
          <w:p w14:paraId="05764CD1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976.02</w:t>
            </w:r>
          </w:p>
        </w:tc>
        <w:tc>
          <w:tcPr>
            <w:tcW w:w="1288" w:type="dxa"/>
            <w:vAlign w:val="bottom"/>
          </w:tcPr>
          <w:p w14:paraId="266D96EA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908.38</w:t>
            </w:r>
          </w:p>
        </w:tc>
        <w:tc>
          <w:tcPr>
            <w:tcW w:w="1288" w:type="dxa"/>
            <w:vAlign w:val="bottom"/>
          </w:tcPr>
          <w:p w14:paraId="55435032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850.44</w:t>
            </w:r>
          </w:p>
        </w:tc>
        <w:tc>
          <w:tcPr>
            <w:tcW w:w="1288" w:type="dxa"/>
            <w:vAlign w:val="bottom"/>
          </w:tcPr>
          <w:p w14:paraId="1268690E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4173.56</w:t>
            </w:r>
          </w:p>
        </w:tc>
        <w:tc>
          <w:tcPr>
            <w:tcW w:w="1288" w:type="dxa"/>
            <w:vAlign w:val="bottom"/>
          </w:tcPr>
          <w:p w14:paraId="4A92FE39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7505.82</w:t>
            </w:r>
          </w:p>
        </w:tc>
      </w:tr>
      <w:tr w:rsidR="00CF1AE0" w:rsidRPr="00E66580" w14:paraId="23E2148A" w14:textId="77777777" w:rsidTr="00CF1AE0">
        <w:tc>
          <w:tcPr>
            <w:tcW w:w="1288" w:type="dxa"/>
          </w:tcPr>
          <w:p w14:paraId="36776E76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288" w:type="dxa"/>
            <w:vAlign w:val="bottom"/>
          </w:tcPr>
          <w:p w14:paraId="1ED565AF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1288" w:type="dxa"/>
            <w:vAlign w:val="bottom"/>
          </w:tcPr>
          <w:p w14:paraId="7BAAA29E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395.93</w:t>
            </w:r>
          </w:p>
        </w:tc>
        <w:tc>
          <w:tcPr>
            <w:tcW w:w="1288" w:type="dxa"/>
            <w:vAlign w:val="bottom"/>
          </w:tcPr>
          <w:p w14:paraId="5C2D8281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77.73</w:t>
            </w:r>
          </w:p>
        </w:tc>
        <w:tc>
          <w:tcPr>
            <w:tcW w:w="1288" w:type="dxa"/>
            <w:vAlign w:val="bottom"/>
          </w:tcPr>
          <w:p w14:paraId="58F4797C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288" w:type="dxa"/>
            <w:vAlign w:val="bottom"/>
          </w:tcPr>
          <w:p w14:paraId="35E57618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80.03</w:t>
            </w:r>
          </w:p>
        </w:tc>
        <w:tc>
          <w:tcPr>
            <w:tcW w:w="1288" w:type="dxa"/>
            <w:vAlign w:val="bottom"/>
          </w:tcPr>
          <w:p w14:paraId="3EF04DB6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8.57</w:t>
            </w:r>
          </w:p>
        </w:tc>
      </w:tr>
      <w:tr w:rsidR="00CF1AE0" w:rsidRPr="00E66580" w14:paraId="7742C9E5" w14:textId="77777777" w:rsidTr="00CF1AE0">
        <w:tc>
          <w:tcPr>
            <w:tcW w:w="1288" w:type="dxa"/>
          </w:tcPr>
          <w:p w14:paraId="333AA84F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288" w:type="dxa"/>
            <w:vAlign w:val="bottom"/>
          </w:tcPr>
          <w:p w14:paraId="6C579EB0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288" w:type="dxa"/>
            <w:vAlign w:val="bottom"/>
          </w:tcPr>
          <w:p w14:paraId="786FA46B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1288" w:type="dxa"/>
            <w:vAlign w:val="bottom"/>
          </w:tcPr>
          <w:p w14:paraId="6E039F05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1288" w:type="dxa"/>
            <w:vAlign w:val="bottom"/>
          </w:tcPr>
          <w:p w14:paraId="1BF8704A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1288" w:type="dxa"/>
            <w:vAlign w:val="bottom"/>
          </w:tcPr>
          <w:p w14:paraId="24F888E6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1288" w:type="dxa"/>
            <w:vAlign w:val="bottom"/>
          </w:tcPr>
          <w:p w14:paraId="6DA89401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</w:tr>
      <w:tr w:rsidR="00CF1AE0" w:rsidRPr="00E66580" w14:paraId="4860AED7" w14:textId="77777777" w:rsidTr="00CF1AE0">
        <w:tc>
          <w:tcPr>
            <w:tcW w:w="1288" w:type="dxa"/>
          </w:tcPr>
          <w:p w14:paraId="584846CF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22</w:t>
            </w:r>
          </w:p>
        </w:tc>
        <w:tc>
          <w:tcPr>
            <w:tcW w:w="1288" w:type="dxa"/>
            <w:vAlign w:val="bottom"/>
          </w:tcPr>
          <w:p w14:paraId="67D14D56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bottom"/>
          </w:tcPr>
          <w:p w14:paraId="6390C9C9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1288" w:type="dxa"/>
            <w:vAlign w:val="bottom"/>
          </w:tcPr>
          <w:p w14:paraId="449A134A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288" w:type="dxa"/>
            <w:vAlign w:val="bottom"/>
          </w:tcPr>
          <w:p w14:paraId="65E2CD9B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1288" w:type="dxa"/>
            <w:vAlign w:val="bottom"/>
          </w:tcPr>
          <w:p w14:paraId="48F69756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288" w:type="dxa"/>
            <w:vAlign w:val="bottom"/>
          </w:tcPr>
          <w:p w14:paraId="3718AAE4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</w:tr>
      <w:tr w:rsidR="00CF1AE0" w:rsidRPr="00E66580" w14:paraId="1D986A35" w14:textId="77777777" w:rsidTr="00CF1AE0">
        <w:tc>
          <w:tcPr>
            <w:tcW w:w="1288" w:type="dxa"/>
          </w:tcPr>
          <w:p w14:paraId="402048EB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23</w:t>
            </w:r>
          </w:p>
        </w:tc>
        <w:tc>
          <w:tcPr>
            <w:tcW w:w="1288" w:type="dxa"/>
            <w:vAlign w:val="bottom"/>
          </w:tcPr>
          <w:p w14:paraId="319A3EE8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8.62</w:t>
            </w:r>
          </w:p>
        </w:tc>
        <w:tc>
          <w:tcPr>
            <w:tcW w:w="1288" w:type="dxa"/>
            <w:vAlign w:val="bottom"/>
          </w:tcPr>
          <w:p w14:paraId="056C1477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31.37</w:t>
            </w:r>
          </w:p>
        </w:tc>
        <w:tc>
          <w:tcPr>
            <w:tcW w:w="1288" w:type="dxa"/>
            <w:vAlign w:val="bottom"/>
          </w:tcPr>
          <w:p w14:paraId="1E59C5F7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4.13</w:t>
            </w:r>
          </w:p>
        </w:tc>
        <w:tc>
          <w:tcPr>
            <w:tcW w:w="1288" w:type="dxa"/>
            <w:vAlign w:val="bottom"/>
          </w:tcPr>
          <w:p w14:paraId="750C5910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5.46</w:t>
            </w:r>
          </w:p>
        </w:tc>
        <w:tc>
          <w:tcPr>
            <w:tcW w:w="1288" w:type="dxa"/>
            <w:vAlign w:val="bottom"/>
          </w:tcPr>
          <w:p w14:paraId="75C1ADD3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31.74</w:t>
            </w:r>
          </w:p>
        </w:tc>
        <w:tc>
          <w:tcPr>
            <w:tcW w:w="1288" w:type="dxa"/>
            <w:vAlign w:val="bottom"/>
          </w:tcPr>
          <w:p w14:paraId="223670F7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4.83</w:t>
            </w:r>
          </w:p>
        </w:tc>
      </w:tr>
      <w:tr w:rsidR="00CF1AE0" w:rsidRPr="00E66580" w14:paraId="054F8FA8" w14:textId="77777777" w:rsidTr="00CF1AE0">
        <w:tc>
          <w:tcPr>
            <w:tcW w:w="1288" w:type="dxa"/>
          </w:tcPr>
          <w:p w14:paraId="7B2F28C0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288" w:type="dxa"/>
            <w:vAlign w:val="bottom"/>
          </w:tcPr>
          <w:p w14:paraId="5B3B421D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288" w:type="dxa"/>
            <w:vAlign w:val="bottom"/>
          </w:tcPr>
          <w:p w14:paraId="0B642FD3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288" w:type="dxa"/>
            <w:vAlign w:val="bottom"/>
          </w:tcPr>
          <w:p w14:paraId="1D8B6A9A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88" w:type="dxa"/>
            <w:vAlign w:val="bottom"/>
          </w:tcPr>
          <w:p w14:paraId="08854B39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288" w:type="dxa"/>
            <w:vAlign w:val="bottom"/>
          </w:tcPr>
          <w:p w14:paraId="7CA382CD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288" w:type="dxa"/>
            <w:vAlign w:val="bottom"/>
          </w:tcPr>
          <w:p w14:paraId="27DDDC0C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CF1AE0" w:rsidRPr="00E66580" w14:paraId="2CD8193F" w14:textId="77777777" w:rsidTr="00CF1AE0">
        <w:tc>
          <w:tcPr>
            <w:tcW w:w="1288" w:type="dxa"/>
          </w:tcPr>
          <w:p w14:paraId="5846C498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288" w:type="dxa"/>
            <w:vAlign w:val="bottom"/>
          </w:tcPr>
          <w:p w14:paraId="2DF0EDA3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1288" w:type="dxa"/>
            <w:vAlign w:val="bottom"/>
          </w:tcPr>
          <w:p w14:paraId="0ED947B5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288" w:type="dxa"/>
            <w:vAlign w:val="bottom"/>
          </w:tcPr>
          <w:p w14:paraId="40A094CA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288" w:type="dxa"/>
            <w:vAlign w:val="bottom"/>
          </w:tcPr>
          <w:p w14:paraId="6B78DF66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1288" w:type="dxa"/>
            <w:vAlign w:val="bottom"/>
          </w:tcPr>
          <w:p w14:paraId="171F39FA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288" w:type="dxa"/>
            <w:vAlign w:val="bottom"/>
          </w:tcPr>
          <w:p w14:paraId="23FFF148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</w:tr>
      <w:tr w:rsidR="00CF1AE0" w:rsidRPr="00E66580" w14:paraId="49F72EF5" w14:textId="77777777" w:rsidTr="00CF1AE0">
        <w:tc>
          <w:tcPr>
            <w:tcW w:w="1288" w:type="dxa"/>
          </w:tcPr>
          <w:p w14:paraId="794D414D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18</w:t>
            </w:r>
          </w:p>
        </w:tc>
        <w:tc>
          <w:tcPr>
            <w:tcW w:w="1288" w:type="dxa"/>
            <w:vAlign w:val="bottom"/>
          </w:tcPr>
          <w:p w14:paraId="23CF28C0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288" w:type="dxa"/>
            <w:vAlign w:val="bottom"/>
          </w:tcPr>
          <w:p w14:paraId="5D5B184D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288" w:type="dxa"/>
            <w:vAlign w:val="bottom"/>
          </w:tcPr>
          <w:p w14:paraId="0AC037EA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288" w:type="dxa"/>
            <w:vAlign w:val="bottom"/>
          </w:tcPr>
          <w:p w14:paraId="0B2DBBBE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1288" w:type="dxa"/>
            <w:vAlign w:val="bottom"/>
          </w:tcPr>
          <w:p w14:paraId="7488102F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288" w:type="dxa"/>
            <w:vAlign w:val="bottom"/>
          </w:tcPr>
          <w:p w14:paraId="22E1C2B4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</w:tr>
      <w:tr w:rsidR="00CF1AE0" w:rsidRPr="00E66580" w14:paraId="27A47835" w14:textId="77777777" w:rsidTr="00CF1AE0">
        <w:tc>
          <w:tcPr>
            <w:tcW w:w="1288" w:type="dxa"/>
          </w:tcPr>
          <w:p w14:paraId="2AD1565B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FN-β</w:t>
            </w:r>
          </w:p>
        </w:tc>
        <w:tc>
          <w:tcPr>
            <w:tcW w:w="1288" w:type="dxa"/>
            <w:vAlign w:val="bottom"/>
          </w:tcPr>
          <w:p w14:paraId="3BEAA35F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7.29</w:t>
            </w:r>
          </w:p>
        </w:tc>
        <w:tc>
          <w:tcPr>
            <w:tcW w:w="1288" w:type="dxa"/>
            <w:vAlign w:val="bottom"/>
          </w:tcPr>
          <w:p w14:paraId="338A43D6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88" w:type="dxa"/>
            <w:vAlign w:val="bottom"/>
          </w:tcPr>
          <w:p w14:paraId="5A5937CA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</w:p>
        </w:tc>
        <w:tc>
          <w:tcPr>
            <w:tcW w:w="1288" w:type="dxa"/>
            <w:vAlign w:val="bottom"/>
          </w:tcPr>
          <w:p w14:paraId="2BBE326D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5.73</w:t>
            </w:r>
          </w:p>
        </w:tc>
        <w:tc>
          <w:tcPr>
            <w:tcW w:w="1288" w:type="dxa"/>
            <w:vAlign w:val="bottom"/>
          </w:tcPr>
          <w:p w14:paraId="3AA1449B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9.01</w:t>
            </w:r>
          </w:p>
        </w:tc>
        <w:tc>
          <w:tcPr>
            <w:tcW w:w="1288" w:type="dxa"/>
            <w:vAlign w:val="bottom"/>
          </w:tcPr>
          <w:p w14:paraId="57D1D350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25.92</w:t>
            </w:r>
          </w:p>
        </w:tc>
      </w:tr>
      <w:tr w:rsidR="00CF1AE0" w:rsidRPr="00E66580" w14:paraId="71D9E4F8" w14:textId="77777777" w:rsidTr="00CF1AE0">
        <w:tc>
          <w:tcPr>
            <w:tcW w:w="1288" w:type="dxa"/>
          </w:tcPr>
          <w:p w14:paraId="6BA4626B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288" w:type="dxa"/>
            <w:vAlign w:val="bottom"/>
          </w:tcPr>
          <w:p w14:paraId="1C60828F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1288" w:type="dxa"/>
            <w:vAlign w:val="bottom"/>
          </w:tcPr>
          <w:p w14:paraId="3D7D59C7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288" w:type="dxa"/>
            <w:vAlign w:val="bottom"/>
          </w:tcPr>
          <w:p w14:paraId="0CE9F91E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288" w:type="dxa"/>
            <w:vAlign w:val="bottom"/>
          </w:tcPr>
          <w:p w14:paraId="0706B4DD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1288" w:type="dxa"/>
            <w:vAlign w:val="bottom"/>
          </w:tcPr>
          <w:p w14:paraId="27554845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288" w:type="dxa"/>
            <w:vAlign w:val="bottom"/>
          </w:tcPr>
          <w:p w14:paraId="0DC24B92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</w:tr>
      <w:tr w:rsidR="00CF1AE0" w:rsidRPr="00E66580" w14:paraId="7F08F15B" w14:textId="77777777" w:rsidTr="00CF1AE0">
        <w:tc>
          <w:tcPr>
            <w:tcW w:w="1288" w:type="dxa"/>
          </w:tcPr>
          <w:p w14:paraId="4F32027E" w14:textId="77777777" w:rsidR="00CF1AE0" w:rsidRPr="00E66580" w:rsidRDefault="00CF1AE0" w:rsidP="00CF1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IL-21</w:t>
            </w:r>
          </w:p>
        </w:tc>
        <w:tc>
          <w:tcPr>
            <w:tcW w:w="1288" w:type="dxa"/>
            <w:vAlign w:val="bottom"/>
          </w:tcPr>
          <w:p w14:paraId="4C96741D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46.08</w:t>
            </w:r>
          </w:p>
        </w:tc>
        <w:tc>
          <w:tcPr>
            <w:tcW w:w="1288" w:type="dxa"/>
            <w:vAlign w:val="bottom"/>
          </w:tcPr>
          <w:p w14:paraId="42F15C4B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76.58</w:t>
            </w:r>
          </w:p>
        </w:tc>
        <w:tc>
          <w:tcPr>
            <w:tcW w:w="1288" w:type="dxa"/>
            <w:vAlign w:val="bottom"/>
          </w:tcPr>
          <w:p w14:paraId="406E8855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81.43</w:t>
            </w:r>
          </w:p>
        </w:tc>
        <w:tc>
          <w:tcPr>
            <w:tcW w:w="1288" w:type="dxa"/>
            <w:vAlign w:val="bottom"/>
          </w:tcPr>
          <w:p w14:paraId="6B70EB9C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1288" w:type="dxa"/>
            <w:vAlign w:val="bottom"/>
          </w:tcPr>
          <w:p w14:paraId="660BAB7E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132.79</w:t>
            </w:r>
          </w:p>
        </w:tc>
        <w:tc>
          <w:tcPr>
            <w:tcW w:w="1288" w:type="dxa"/>
            <w:vAlign w:val="bottom"/>
          </w:tcPr>
          <w:p w14:paraId="68BEE94C" w14:textId="77777777" w:rsidR="00CF1AE0" w:rsidRPr="00E66580" w:rsidRDefault="00CF1AE0" w:rsidP="00CF1A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580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</w:tr>
      <w:bookmarkEnd w:id="17"/>
    </w:tbl>
    <w:p w14:paraId="00CD383F" w14:textId="77777777" w:rsidR="00156C8A" w:rsidRPr="00E66580" w:rsidRDefault="00156C8A" w:rsidP="006E6D36">
      <w:pPr>
        <w:rPr>
          <w:rFonts w:ascii="Times New Roman" w:hAnsi="Times New Roman" w:cs="Times New Roman"/>
          <w:sz w:val="20"/>
          <w:szCs w:val="20"/>
        </w:rPr>
      </w:pPr>
    </w:p>
    <w:p w14:paraId="0696BD98" w14:textId="69AF7B14" w:rsidR="00BF6E56" w:rsidRPr="00E66580" w:rsidRDefault="00156C8A" w:rsidP="006E6D36">
      <w:r w:rsidRPr="00E66580">
        <w:rPr>
          <w:rFonts w:ascii="Times New Roman" w:hAnsi="Times New Roman" w:cs="Times New Roman"/>
          <w:sz w:val="20"/>
          <w:szCs w:val="20"/>
        </w:rPr>
        <w:t xml:space="preserve">IL-1β- Interleukin 1-beta; IL-6- Interleukin-6; IL-8- Interleukin 8; TNF-α – Tumor Necrosis Factor- alpha; IL-22; IL-23; IFN-γ; EGF- Epithelial Growth Factor; FGF- Fibroblast Growth Factor; CXCL8- C-X-C motif chemokine ligand 8, PECAM-1 - Platelet Endothelial Cell Adhesion Molecule-1, PlGF – Placental Growth Factor; VEGF- Vascular Endothelial Growth Factor; BDL-below detection levels. </w:t>
      </w:r>
      <w:bookmarkEnd w:id="16"/>
    </w:p>
    <w:p w14:paraId="365791D2" w14:textId="77777777" w:rsidR="00BF6E56" w:rsidRPr="00E66580" w:rsidRDefault="00BF6E56" w:rsidP="006E6D36"/>
    <w:p w14:paraId="0A4E52E5" w14:textId="77777777" w:rsidR="00BF6E56" w:rsidRPr="00E66580" w:rsidRDefault="00BF6E56" w:rsidP="006E6D36"/>
    <w:p w14:paraId="034CE0CA" w14:textId="188063CF" w:rsidR="006E6D36" w:rsidRPr="00E66580" w:rsidRDefault="006E6D36" w:rsidP="006E6D3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6580">
        <w:rPr>
          <w:rFonts w:ascii="Times New Roman" w:hAnsi="Times New Roman" w:cs="Times New Roman"/>
          <w:b/>
          <w:bCs/>
          <w:sz w:val="20"/>
          <w:szCs w:val="20"/>
        </w:rPr>
        <w:t>Supplementary Table ST5</w:t>
      </w:r>
    </w:p>
    <w:p w14:paraId="7D9C3A08" w14:textId="0BF9C545" w:rsidR="009A7EAC" w:rsidRPr="00E66580" w:rsidRDefault="009A7EAC" w:rsidP="009A7EAC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8488" w:type="dxa"/>
        <w:tblLayout w:type="fixed"/>
        <w:tblLook w:val="04A0" w:firstRow="1" w:lastRow="0" w:firstColumn="1" w:lastColumn="0" w:noHBand="0" w:noVBand="1"/>
      </w:tblPr>
      <w:tblGrid>
        <w:gridCol w:w="1408"/>
        <w:gridCol w:w="992"/>
        <w:gridCol w:w="1134"/>
        <w:gridCol w:w="1276"/>
        <w:gridCol w:w="1134"/>
        <w:gridCol w:w="992"/>
        <w:gridCol w:w="992"/>
        <w:gridCol w:w="560"/>
      </w:tblGrid>
      <w:tr w:rsidR="006E6D36" w:rsidRPr="00E66580" w14:paraId="13132B9D" w14:textId="77777777" w:rsidTr="007E74AA">
        <w:trPr>
          <w:gridAfter w:val="1"/>
          <w:wAfter w:w="560" w:type="dxa"/>
          <w:trHeight w:val="476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6B446F" w14:textId="77777777" w:rsidR="009A7EAC" w:rsidRPr="00E66580" w:rsidRDefault="009A7EAC" w:rsidP="0034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bookmarkStart w:id="18" w:name="_Hlk213359080"/>
            <w:r w:rsidRPr="00E665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Growth Factors (pg/ml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2D3628" w14:textId="77777777" w:rsidR="009A7EAC" w:rsidRPr="00E66580" w:rsidRDefault="009A7EAC" w:rsidP="0034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-BM-MSC-CM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8382A9" w14:textId="77777777" w:rsidR="009A7EAC" w:rsidRPr="00E66580" w:rsidRDefault="009A7EAC" w:rsidP="0034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D-MSC-CM-02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3856F9" w14:textId="77777777" w:rsidR="009A7EAC" w:rsidRPr="00E66580" w:rsidRDefault="009A7EAC" w:rsidP="0034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D-MSC-CM-03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6D7689" w14:textId="77777777" w:rsidR="009A7EAC" w:rsidRPr="00E66580" w:rsidRDefault="009A7EAC" w:rsidP="0034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D-MSC-CM-04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6924B7" w14:textId="77777777" w:rsidR="009A7EAC" w:rsidRPr="00E66580" w:rsidRDefault="009A7EAC" w:rsidP="0034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D-MSC-CM-29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B223C5" w14:textId="77777777" w:rsidR="009A7EAC" w:rsidRPr="00E66580" w:rsidRDefault="009A7EAC" w:rsidP="0034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D-MSC-CM-34</w:t>
            </w:r>
          </w:p>
        </w:tc>
      </w:tr>
      <w:tr w:rsidR="009A7EAC" w:rsidRPr="00E66580" w14:paraId="18372BCD" w14:textId="77777777" w:rsidTr="007E74AA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7CE101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D0BB55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AF68CB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54276F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79B88C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A9AA01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EBA55C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3685A" w14:textId="77777777" w:rsidR="009A7EAC" w:rsidRPr="00E66580" w:rsidRDefault="009A7EAC" w:rsidP="0034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9A7EAC" w:rsidRPr="00E66580" w14:paraId="3DC7D5AA" w14:textId="77777777" w:rsidTr="007E74A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98088E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IL-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CE217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35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CA502B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430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243DC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29.0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A21846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421.8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A2EF6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696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88508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52.735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375472E0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9A7EAC" w:rsidRPr="00E66580" w14:paraId="280DE363" w14:textId="77777777" w:rsidTr="007E74A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5CAFE1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ngiopoietin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40B67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4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C63EE5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6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78DD1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1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B84E5C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12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30B8C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80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EB175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01.7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3FEAA6CD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BF6E56" w:rsidRPr="00E66580" w14:paraId="6B2A9386" w14:textId="77777777" w:rsidTr="0016363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D9096F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ngiopoietin-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BB135" w14:textId="264BF443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ED9F57A" w14:textId="004F0DFF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B1E24" w14:textId="581ECAE8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1B0163C" w14:textId="308D5B00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1B664" w14:textId="35FD2001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EF5D1" w14:textId="000C4980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66B93B73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BF6E56" w:rsidRPr="00E66580" w14:paraId="318AA612" w14:textId="77777777" w:rsidTr="00156C8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A7955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G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BDA33F" w14:textId="503E3C7C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C2C7AE8" w14:textId="5ABA3E3C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73FA04" w14:textId="2F12FB79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94B15F0" w14:textId="4B077B40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571A8" w14:textId="79A36FEC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5F453" w14:textId="241DC137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60EAFA21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BF6E56" w:rsidRPr="00E66580" w14:paraId="7016E13A" w14:textId="77777777" w:rsidTr="00156C8A">
        <w:trPr>
          <w:trHeight w:val="300"/>
        </w:trPr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11D177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GF- bas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9D7C4C" w14:textId="0FB8D9B2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9B6670C" w14:textId="0A787AEA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BFF5E" w14:textId="436C4285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CA081FB" w14:textId="6F53DF77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742F0" w14:textId="3ED64736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FD956" w14:textId="0F3FA525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0E01A4AB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9A7EAC" w:rsidRPr="00E66580" w14:paraId="1D380AE6" w14:textId="77777777" w:rsidTr="007E74A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CB553F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XCL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92305E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568839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2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4D923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04.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FAD2CE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4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6006E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6.0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B3C66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0.425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2F48F6FD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BF6E56" w:rsidRPr="00E66580" w14:paraId="10F2326E" w14:textId="77777777" w:rsidTr="00B71B0B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06DBDF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ECAM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42DA3F9" w14:textId="5C8DCED1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5F85682" w14:textId="194C13A0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1B84E7" w14:textId="1DF1FD98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1C67D4B" w14:textId="28EC9578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164E4" w14:textId="77777777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9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82C9C" w14:textId="7A7DEDDF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1FE435D7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9A7EAC" w:rsidRPr="00E66580" w14:paraId="32FB9E54" w14:textId="77777777" w:rsidTr="007E74A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8557B7" w14:textId="5DB3608A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</w:t>
            </w:r>
            <w:r w:rsidR="00BF6E56"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l</w:t>
            </w: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G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2D256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CBF254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C4620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4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BB09A7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4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DFED7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7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80A1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.85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63118A83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9A7EAC" w:rsidRPr="00E66580" w14:paraId="0F4E61C0" w14:textId="77777777" w:rsidTr="007E74A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F5D514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EG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C54ED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0.46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530141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83.8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40FCE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71.8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BF089C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24.3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A1A0B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93.5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0A3F" w14:textId="77777777" w:rsidR="009A7EAC" w:rsidRPr="00E66580" w:rsidRDefault="009A7EAC" w:rsidP="00343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32.15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4743CE4E" w14:textId="77777777" w:rsidR="009A7EAC" w:rsidRPr="00E66580" w:rsidRDefault="009A7EAC" w:rsidP="00343C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BF6E56" w:rsidRPr="00E66580" w14:paraId="6A34C8A1" w14:textId="77777777" w:rsidTr="00C44233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D08CD4E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NF-α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8F8E8" w14:textId="56CC8300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31D8BE" w14:textId="77777777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.1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549930" w14:textId="1BF18564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38587B3" w14:textId="0BCD0796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B3BFE2" w14:textId="0E1CCD9E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5237C" w14:textId="2A530443" w:rsidR="00BF6E56" w:rsidRPr="00E66580" w:rsidRDefault="00BF6E56" w:rsidP="00BF6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665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DL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vAlign w:val="center"/>
            <w:hideMark/>
          </w:tcPr>
          <w:p w14:paraId="11BF127C" w14:textId="77777777" w:rsidR="00BF6E56" w:rsidRPr="00E66580" w:rsidRDefault="00BF6E56" w:rsidP="00BF6E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</w:tbl>
    <w:bookmarkEnd w:id="18"/>
    <w:p w14:paraId="37E7D908" w14:textId="6E5F5BC4" w:rsidR="009A7EAC" w:rsidRPr="00BF6E56" w:rsidRDefault="009A7EAC" w:rsidP="00BF6E56">
      <w:pPr>
        <w:jc w:val="both"/>
        <w:rPr>
          <w:rFonts w:ascii="Times New Roman" w:hAnsi="Times New Roman" w:cs="Times New Roman"/>
        </w:rPr>
      </w:pPr>
      <w:r w:rsidRPr="00E66580">
        <w:rPr>
          <w:rFonts w:ascii="Times New Roman" w:hAnsi="Times New Roman" w:cs="Times New Roman"/>
          <w:sz w:val="20"/>
          <w:szCs w:val="20"/>
        </w:rPr>
        <w:br w:type="textWrapping" w:clear="all"/>
      </w:r>
      <w:bookmarkStart w:id="19" w:name="_Hlk213359111"/>
      <w:r w:rsidR="00BF6E56" w:rsidRPr="00E66580">
        <w:rPr>
          <w:rFonts w:ascii="Times New Roman" w:hAnsi="Times New Roman" w:cs="Times New Roman"/>
          <w:sz w:val="20"/>
          <w:szCs w:val="20"/>
        </w:rPr>
        <w:t xml:space="preserve">IL-6- Interleukin-6; EGF- Epithelial Growth Factor; FGF- Fibroblast Growth Factor; CXCL8- C-X-C motif chemokine ligand 8, PECAM-1 - Platelet Endothelial Cell Adhesion Molecule-1, PlGF – Placental Growth Factor; VEGF- Vascular Endothelial Growth Factor; TNF-α – Tumor Necrosis Factor- alpha; </w:t>
      </w:r>
      <w:r w:rsidR="00A7566E" w:rsidRPr="00E66580">
        <w:rPr>
          <w:rFonts w:ascii="Times New Roman" w:hAnsi="Times New Roman" w:cs="Times New Roman"/>
          <w:sz w:val="20"/>
          <w:szCs w:val="20"/>
        </w:rPr>
        <w:t>BDL-below detection levels</w:t>
      </w:r>
      <w:r w:rsidR="00BF6E56" w:rsidRPr="00E66580">
        <w:rPr>
          <w:rFonts w:ascii="Times New Roman" w:hAnsi="Times New Roman" w:cs="Times New Roman"/>
          <w:sz w:val="20"/>
          <w:szCs w:val="20"/>
        </w:rPr>
        <w:t>.</w:t>
      </w:r>
      <w:r w:rsidR="00A7566E" w:rsidRPr="00237521">
        <w:rPr>
          <w:rFonts w:ascii="Times New Roman" w:hAnsi="Times New Roman" w:cs="Times New Roman"/>
          <w:sz w:val="20"/>
          <w:szCs w:val="20"/>
        </w:rPr>
        <w:t xml:space="preserve"> </w:t>
      </w:r>
      <w:bookmarkEnd w:id="19"/>
    </w:p>
    <w:sectPr w:rsidR="009A7EAC" w:rsidRPr="00BF6E56" w:rsidSect="00846320">
      <w:footerReference w:type="default" r:id="rId7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40155" w14:textId="77777777" w:rsidR="00707638" w:rsidRDefault="00707638" w:rsidP="00156C8A">
      <w:pPr>
        <w:spacing w:after="0" w:line="240" w:lineRule="auto"/>
      </w:pPr>
      <w:r>
        <w:separator/>
      </w:r>
    </w:p>
  </w:endnote>
  <w:endnote w:type="continuationSeparator" w:id="0">
    <w:p w14:paraId="3CF707B6" w14:textId="77777777" w:rsidR="00707638" w:rsidRDefault="00707638" w:rsidP="00156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69038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D8823EA" w14:textId="18874270" w:rsidR="00156C8A" w:rsidRDefault="00156C8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863EA9">
              <w:rPr>
                <w:b/>
                <w:bCs/>
                <w:noProof/>
              </w:rPr>
              <w:t>4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863EA9">
              <w:rPr>
                <w:b/>
                <w:bCs/>
                <w:noProof/>
              </w:rPr>
              <w:t>5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AFE280E" w14:textId="77777777" w:rsidR="00156C8A" w:rsidRDefault="00156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BBC47" w14:textId="77777777" w:rsidR="00707638" w:rsidRDefault="00707638" w:rsidP="00156C8A">
      <w:pPr>
        <w:spacing w:after="0" w:line="240" w:lineRule="auto"/>
      </w:pPr>
      <w:r>
        <w:separator/>
      </w:r>
    </w:p>
  </w:footnote>
  <w:footnote w:type="continuationSeparator" w:id="0">
    <w:p w14:paraId="35FC1734" w14:textId="77777777" w:rsidR="00707638" w:rsidRDefault="00707638" w:rsidP="00156C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E17"/>
    <w:rsid w:val="00011D9E"/>
    <w:rsid w:val="000221FC"/>
    <w:rsid w:val="00060FE2"/>
    <w:rsid w:val="000E5D4C"/>
    <w:rsid w:val="000F0ACA"/>
    <w:rsid w:val="00156C8A"/>
    <w:rsid w:val="001E00A6"/>
    <w:rsid w:val="002235B6"/>
    <w:rsid w:val="00237521"/>
    <w:rsid w:val="00277498"/>
    <w:rsid w:val="002E5A2C"/>
    <w:rsid w:val="003B4C29"/>
    <w:rsid w:val="003B7335"/>
    <w:rsid w:val="00424905"/>
    <w:rsid w:val="00437DBA"/>
    <w:rsid w:val="00476AA4"/>
    <w:rsid w:val="004A2A98"/>
    <w:rsid w:val="004A60FE"/>
    <w:rsid w:val="004B4CA2"/>
    <w:rsid w:val="00505A32"/>
    <w:rsid w:val="00544AEF"/>
    <w:rsid w:val="005C00C5"/>
    <w:rsid w:val="005C64FC"/>
    <w:rsid w:val="00624F9A"/>
    <w:rsid w:val="006A137C"/>
    <w:rsid w:val="006D3E17"/>
    <w:rsid w:val="006E3955"/>
    <w:rsid w:val="006E6D36"/>
    <w:rsid w:val="00707638"/>
    <w:rsid w:val="0076401D"/>
    <w:rsid w:val="007C0051"/>
    <w:rsid w:val="007E5D0A"/>
    <w:rsid w:val="007E74AA"/>
    <w:rsid w:val="00817DBE"/>
    <w:rsid w:val="008243D6"/>
    <w:rsid w:val="00840C9F"/>
    <w:rsid w:val="00846320"/>
    <w:rsid w:val="00861DBE"/>
    <w:rsid w:val="00863EA9"/>
    <w:rsid w:val="0086529E"/>
    <w:rsid w:val="008823AD"/>
    <w:rsid w:val="00891270"/>
    <w:rsid w:val="009563CC"/>
    <w:rsid w:val="009A383B"/>
    <w:rsid w:val="009A7EAC"/>
    <w:rsid w:val="009D2132"/>
    <w:rsid w:val="00A11B52"/>
    <w:rsid w:val="00A14E19"/>
    <w:rsid w:val="00A7566E"/>
    <w:rsid w:val="00AA3DCB"/>
    <w:rsid w:val="00AE3EA1"/>
    <w:rsid w:val="00B608F2"/>
    <w:rsid w:val="00BF6E56"/>
    <w:rsid w:val="00C12F77"/>
    <w:rsid w:val="00C4694F"/>
    <w:rsid w:val="00C91C02"/>
    <w:rsid w:val="00CF1AE0"/>
    <w:rsid w:val="00D16962"/>
    <w:rsid w:val="00D35BBB"/>
    <w:rsid w:val="00D43C38"/>
    <w:rsid w:val="00DB5D97"/>
    <w:rsid w:val="00E05DA8"/>
    <w:rsid w:val="00E66580"/>
    <w:rsid w:val="00EB3A00"/>
    <w:rsid w:val="00EE5B63"/>
    <w:rsid w:val="00F03E93"/>
    <w:rsid w:val="00F1715D"/>
    <w:rsid w:val="00F8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159F45"/>
  <w15:chartTrackingRefBased/>
  <w15:docId w15:val="{73872E3B-EE22-452C-849C-4DF791B51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955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E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E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E1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E1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E1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E1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E1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E1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E1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E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E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E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E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E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E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6D3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E1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6D3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E17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6D3E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6D3E17"/>
    <w:pPr>
      <w:spacing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6D3E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E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E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E1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E395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3955"/>
    <w:rPr>
      <w:color w:val="0563C1" w:themeColor="hyperlink"/>
      <w:u w:val="single"/>
    </w:rPr>
  </w:style>
  <w:style w:type="paragraph" w:customStyle="1" w:styleId="DecimalAligned">
    <w:name w:val="Decimal Aligned"/>
    <w:basedOn w:val="Normal"/>
    <w:uiPriority w:val="40"/>
    <w:qFormat/>
    <w:rsid w:val="000221FC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sz w:val="22"/>
      <w:szCs w:val="22"/>
      <w14:ligatures w14:val="none"/>
    </w:rPr>
  </w:style>
  <w:style w:type="character" w:styleId="SubtleEmphasis">
    <w:name w:val="Subtle Emphasis"/>
    <w:basedOn w:val="DefaultParagraphFont"/>
    <w:uiPriority w:val="19"/>
    <w:qFormat/>
    <w:rsid w:val="000221FC"/>
    <w:rPr>
      <w:i/>
      <w:iCs/>
    </w:rPr>
  </w:style>
  <w:style w:type="table" w:styleId="LightShading-Accent1">
    <w:name w:val="Light Shading Accent 1"/>
    <w:basedOn w:val="TableNormal"/>
    <w:uiPriority w:val="60"/>
    <w:rsid w:val="000221FC"/>
    <w:pPr>
      <w:spacing w:after="0" w:line="240" w:lineRule="auto"/>
    </w:pPr>
    <w:rPr>
      <w:rFonts w:eastAsiaTheme="minorEastAsia"/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stTable6Colorful">
    <w:name w:val="List Table 6 Colorful"/>
    <w:basedOn w:val="TableNormal"/>
    <w:uiPriority w:val="51"/>
    <w:rsid w:val="002774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5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C8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C8A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igmaaldrich.com/IN/en/product/aldrich/w29290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nasi Pagare</cp:lastModifiedBy>
  <cp:revision>2</cp:revision>
  <dcterms:created xsi:type="dcterms:W3CDTF">2026-01-05T07:20:00Z</dcterms:created>
  <dcterms:modified xsi:type="dcterms:W3CDTF">2026-01-0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b74dbb-e270-4b26-a860-2b08795eee59</vt:lpwstr>
  </property>
</Properties>
</file>